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A06BD" w14:textId="51E7CAED" w:rsidR="009173CD" w:rsidRPr="007D6FA5" w:rsidRDefault="00AB5332" w:rsidP="00291BC9">
      <w:pPr>
        <w:rPr>
          <w:rFonts w:ascii="Times New Roman" w:hAnsi="Times New Roman" w:cs="Times New Roman"/>
          <w:color w:val="000000" w:themeColor="text1"/>
        </w:rPr>
      </w:pPr>
      <w:r>
        <w:rPr>
          <w:rFonts w:ascii="Times New Roman" w:hAnsi="Times New Roman" w:cs="Times New Roman"/>
          <w:color w:val="000000" w:themeColor="text1"/>
        </w:rPr>
        <w:t>T</w:t>
      </w:r>
      <w:r w:rsidR="009173CD" w:rsidRPr="007D6FA5">
        <w:rPr>
          <w:rFonts w:ascii="Times New Roman" w:hAnsi="Times New Roman" w:cs="Times New Roman"/>
          <w:color w:val="000000" w:themeColor="text1"/>
        </w:rPr>
        <w:t xml:space="preserve">able </w:t>
      </w:r>
      <w:r w:rsidR="003E7BD0">
        <w:rPr>
          <w:rFonts w:ascii="Times New Roman" w:hAnsi="Times New Roman" w:cs="Times New Roman"/>
          <w:color w:val="000000" w:themeColor="text1"/>
        </w:rPr>
        <w:t>S</w:t>
      </w:r>
      <w:r w:rsidR="009173CD" w:rsidRPr="007D6FA5">
        <w:rPr>
          <w:rFonts w:ascii="Times New Roman" w:hAnsi="Times New Roman" w:cs="Times New Roman"/>
          <w:color w:val="000000" w:themeColor="text1"/>
        </w:rPr>
        <w:t>2. Associations of physical activity and sedentary behavior with blood lipid profile among girls.</w:t>
      </w:r>
    </w:p>
    <w:p w14:paraId="69648583" w14:textId="291017B2" w:rsidR="009173CD" w:rsidRPr="007D6FA5" w:rsidRDefault="009173CD" w:rsidP="00291BC9">
      <w:pPr>
        <w:rPr>
          <w:rFonts w:ascii="Times New Roman" w:hAnsi="Times New Roman" w:cs="Times New Roman"/>
          <w:color w:val="000000" w:themeColor="text1"/>
        </w:rPr>
      </w:pPr>
      <w:r w:rsidRPr="007D6FA5">
        <w:rPr>
          <w:noProof/>
          <w:color w:val="000000" w:themeColor="text1"/>
        </w:rPr>
        <w:drawing>
          <wp:inline distT="0" distB="0" distL="0" distR="0" wp14:anchorId="59FBF56D" wp14:editId="6CAE06C5">
            <wp:extent cx="8351520" cy="3439795"/>
            <wp:effectExtent l="0" t="0" r="0" b="8255"/>
            <wp:docPr id="1972605924"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351520" cy="3439795"/>
                    </a:xfrm>
                    <a:prstGeom prst="rect">
                      <a:avLst/>
                    </a:prstGeom>
                    <a:noFill/>
                    <a:ln>
                      <a:noFill/>
                    </a:ln>
                  </pic:spPr>
                </pic:pic>
              </a:graphicData>
            </a:graphic>
          </wp:inline>
        </w:drawing>
      </w:r>
    </w:p>
    <w:p w14:paraId="430994E9" w14:textId="2DA5364B" w:rsidR="00CB1ED3" w:rsidRPr="007D6FA5" w:rsidRDefault="009173CD" w:rsidP="00372E2B">
      <w:pPr>
        <w:rPr>
          <w:rFonts w:ascii="Times New Roman" w:hAnsi="Times New Roman" w:cs="Times New Roman"/>
          <w:color w:val="000000" w:themeColor="text1"/>
        </w:rPr>
      </w:pPr>
      <w:r w:rsidRPr="007D6FA5">
        <w:rPr>
          <w:rFonts w:ascii="Times New Roman" w:hAnsi="Times New Roman" w:cs="Times New Roman"/>
          <w:color w:val="000000" w:themeColor="text1"/>
        </w:rPr>
        <w:t>Model 1 was adjusted for age and PA and SB in the other domains. Model 2 was adjusted for age, PA and SB in the other domains, and body mass index. SB, sedentary behavior; LPA, light-intensity physical activity; MPA, moderate-intensity physical activity; VPA, vigorous-intensity physical activity; HDL-C, high-density lipoprotein cholesterol; LDL-C, low-density lipoprotein cholesterol; TG, triglyceride. Time-use composition was expressed as isometric log ratio (ilr) coordinates, and each result was from the first ilr coordinates which representing time spent in one behavior relative to the geometric mean of the remain</w:t>
      </w:r>
      <w:r w:rsidRPr="007D6FA5">
        <w:rPr>
          <w:rFonts w:ascii="Times New Roman" w:hAnsi="Times New Roman" w:cs="Times New Roman" w:hint="eastAsia"/>
          <w:color w:val="000000" w:themeColor="text1"/>
        </w:rPr>
        <w:t>i</w:t>
      </w:r>
      <w:r w:rsidRPr="007D6FA5">
        <w:rPr>
          <w:rFonts w:ascii="Times New Roman" w:hAnsi="Times New Roman" w:cs="Times New Roman"/>
          <w:color w:val="000000" w:themeColor="text1"/>
        </w:rPr>
        <w:t>ng behaviors in the same domain. Beta coefficients represent the change in the outcome value when time spent in one behavior is increased/decreased, while the geometric mean of the remaining time-use in movement behaviors is accordingly decreased/increased to compensate. Bold values indicate p&lt;0.05.</w:t>
      </w:r>
      <w:r w:rsidR="00372E2B" w:rsidRPr="007D6FA5">
        <w:rPr>
          <w:rFonts w:ascii="Times New Roman" w:hAnsi="Times New Roman" w:cs="Times New Roman"/>
          <w:color w:val="000000" w:themeColor="text1"/>
        </w:rPr>
        <w:t xml:space="preserve"> </w:t>
      </w:r>
    </w:p>
    <w:sectPr w:rsidR="00CB1ED3" w:rsidRPr="007D6FA5" w:rsidSect="00EA2132">
      <w:footerReference w:type="default" r:id="rId9"/>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7BF28E" w14:textId="77777777" w:rsidR="007A02BA" w:rsidRDefault="007A02BA">
      <w:r>
        <w:separator/>
      </w:r>
    </w:p>
  </w:endnote>
  <w:endnote w:type="continuationSeparator" w:id="0">
    <w:p w14:paraId="6C5B5B25" w14:textId="77777777" w:rsidR="007A02BA" w:rsidRDefault="007A02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3080878"/>
      <w:docPartObj>
        <w:docPartGallery w:val="Page Numbers (Bottom of Page)"/>
        <w:docPartUnique/>
      </w:docPartObj>
    </w:sdtPr>
    <w:sdtEndPr/>
    <w:sdtContent>
      <w:p w14:paraId="6DEB26A8" w14:textId="63EF6E60" w:rsidR="00D334BE" w:rsidRDefault="007A02BA">
        <w:pPr>
          <w:pStyle w:val="Footer"/>
          <w:jc w:val="center"/>
        </w:pPr>
        <w:r>
          <w:fldChar w:fldCharType="begin"/>
        </w:r>
        <w:r>
          <w:instrText>PAGE   \* MERGEFORMAT</w:instrText>
        </w:r>
        <w:r>
          <w:fldChar w:fldCharType="separate"/>
        </w:r>
        <w:r>
          <w:rPr>
            <w:lang w:val="ja-JP"/>
          </w:rPr>
          <w:t>2</w:t>
        </w:r>
        <w:r>
          <w:fldChar w:fldCharType="end"/>
        </w:r>
      </w:p>
    </w:sdtContent>
  </w:sdt>
  <w:p w14:paraId="3340E2BE" w14:textId="77777777" w:rsidR="00D334BE" w:rsidRDefault="00D334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BCFACE" w14:textId="77777777" w:rsidR="007A02BA" w:rsidRDefault="007A02BA">
      <w:r>
        <w:separator/>
      </w:r>
    </w:p>
  </w:footnote>
  <w:footnote w:type="continuationSeparator" w:id="0">
    <w:p w14:paraId="093FA38E" w14:textId="77777777" w:rsidR="007A02BA" w:rsidRDefault="007A02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604F3"/>
    <w:multiLevelType w:val="hybridMultilevel"/>
    <w:tmpl w:val="171A90EE"/>
    <w:lvl w:ilvl="0" w:tplc="89A04168">
      <w:start w:val="1"/>
      <w:numFmt w:val="bullet"/>
      <w:lvlText w:val=""/>
      <w:lvlJc w:val="left"/>
      <w:pPr>
        <w:ind w:left="420" w:hanging="420"/>
      </w:pPr>
      <w:rPr>
        <w:rFonts w:ascii="Wingdings" w:hAnsi="Wingdings" w:hint="default"/>
      </w:rPr>
    </w:lvl>
    <w:lvl w:ilvl="1" w:tplc="93849C8C" w:tentative="1">
      <w:start w:val="1"/>
      <w:numFmt w:val="bullet"/>
      <w:lvlText w:val=""/>
      <w:lvlJc w:val="left"/>
      <w:pPr>
        <w:ind w:left="840" w:hanging="420"/>
      </w:pPr>
      <w:rPr>
        <w:rFonts w:ascii="Wingdings" w:hAnsi="Wingdings" w:hint="default"/>
      </w:rPr>
    </w:lvl>
    <w:lvl w:ilvl="2" w:tplc="4EBCD014" w:tentative="1">
      <w:start w:val="1"/>
      <w:numFmt w:val="bullet"/>
      <w:lvlText w:val=""/>
      <w:lvlJc w:val="left"/>
      <w:pPr>
        <w:ind w:left="1260" w:hanging="420"/>
      </w:pPr>
      <w:rPr>
        <w:rFonts w:ascii="Wingdings" w:hAnsi="Wingdings" w:hint="default"/>
      </w:rPr>
    </w:lvl>
    <w:lvl w:ilvl="3" w:tplc="14CC12AC" w:tentative="1">
      <w:start w:val="1"/>
      <w:numFmt w:val="bullet"/>
      <w:lvlText w:val=""/>
      <w:lvlJc w:val="left"/>
      <w:pPr>
        <w:ind w:left="1680" w:hanging="420"/>
      </w:pPr>
      <w:rPr>
        <w:rFonts w:ascii="Wingdings" w:hAnsi="Wingdings" w:hint="default"/>
      </w:rPr>
    </w:lvl>
    <w:lvl w:ilvl="4" w:tplc="B84CEC2C" w:tentative="1">
      <w:start w:val="1"/>
      <w:numFmt w:val="bullet"/>
      <w:lvlText w:val=""/>
      <w:lvlJc w:val="left"/>
      <w:pPr>
        <w:ind w:left="2100" w:hanging="420"/>
      </w:pPr>
      <w:rPr>
        <w:rFonts w:ascii="Wingdings" w:hAnsi="Wingdings" w:hint="default"/>
      </w:rPr>
    </w:lvl>
    <w:lvl w:ilvl="5" w:tplc="FB383056" w:tentative="1">
      <w:start w:val="1"/>
      <w:numFmt w:val="bullet"/>
      <w:lvlText w:val=""/>
      <w:lvlJc w:val="left"/>
      <w:pPr>
        <w:ind w:left="2520" w:hanging="420"/>
      </w:pPr>
      <w:rPr>
        <w:rFonts w:ascii="Wingdings" w:hAnsi="Wingdings" w:hint="default"/>
      </w:rPr>
    </w:lvl>
    <w:lvl w:ilvl="6" w:tplc="D8BE97CA" w:tentative="1">
      <w:start w:val="1"/>
      <w:numFmt w:val="bullet"/>
      <w:lvlText w:val=""/>
      <w:lvlJc w:val="left"/>
      <w:pPr>
        <w:ind w:left="2940" w:hanging="420"/>
      </w:pPr>
      <w:rPr>
        <w:rFonts w:ascii="Wingdings" w:hAnsi="Wingdings" w:hint="default"/>
      </w:rPr>
    </w:lvl>
    <w:lvl w:ilvl="7" w:tplc="B94AC9E2" w:tentative="1">
      <w:start w:val="1"/>
      <w:numFmt w:val="bullet"/>
      <w:lvlText w:val=""/>
      <w:lvlJc w:val="left"/>
      <w:pPr>
        <w:ind w:left="3360" w:hanging="420"/>
      </w:pPr>
      <w:rPr>
        <w:rFonts w:ascii="Wingdings" w:hAnsi="Wingdings" w:hint="default"/>
      </w:rPr>
    </w:lvl>
    <w:lvl w:ilvl="8" w:tplc="7F70500E" w:tentative="1">
      <w:start w:val="1"/>
      <w:numFmt w:val="bullet"/>
      <w:lvlText w:val=""/>
      <w:lvlJc w:val="left"/>
      <w:pPr>
        <w:ind w:left="3780" w:hanging="420"/>
      </w:pPr>
      <w:rPr>
        <w:rFonts w:ascii="Wingdings" w:hAnsi="Wingdings" w:hint="default"/>
      </w:rPr>
    </w:lvl>
  </w:abstractNum>
  <w:abstractNum w:abstractNumId="1" w15:restartNumberingAfterBreak="0">
    <w:nsid w:val="0ABE5048"/>
    <w:multiLevelType w:val="hybridMultilevel"/>
    <w:tmpl w:val="288CE046"/>
    <w:lvl w:ilvl="0" w:tplc="CAF49CB4">
      <w:start w:val="1"/>
      <w:numFmt w:val="bullet"/>
      <w:lvlText w:val=""/>
      <w:lvlJc w:val="left"/>
      <w:pPr>
        <w:ind w:left="420" w:hanging="420"/>
      </w:pPr>
      <w:rPr>
        <w:rFonts w:ascii="Wingdings" w:hAnsi="Wingdings" w:hint="default"/>
      </w:rPr>
    </w:lvl>
    <w:lvl w:ilvl="1" w:tplc="56E2799A" w:tentative="1">
      <w:start w:val="1"/>
      <w:numFmt w:val="bullet"/>
      <w:lvlText w:val=""/>
      <w:lvlJc w:val="left"/>
      <w:pPr>
        <w:ind w:left="840" w:hanging="420"/>
      </w:pPr>
      <w:rPr>
        <w:rFonts w:ascii="Wingdings" w:hAnsi="Wingdings" w:hint="default"/>
      </w:rPr>
    </w:lvl>
    <w:lvl w:ilvl="2" w:tplc="93EE8B60" w:tentative="1">
      <w:start w:val="1"/>
      <w:numFmt w:val="bullet"/>
      <w:lvlText w:val=""/>
      <w:lvlJc w:val="left"/>
      <w:pPr>
        <w:ind w:left="1260" w:hanging="420"/>
      </w:pPr>
      <w:rPr>
        <w:rFonts w:ascii="Wingdings" w:hAnsi="Wingdings" w:hint="default"/>
      </w:rPr>
    </w:lvl>
    <w:lvl w:ilvl="3" w:tplc="49B4FFA8" w:tentative="1">
      <w:start w:val="1"/>
      <w:numFmt w:val="bullet"/>
      <w:lvlText w:val=""/>
      <w:lvlJc w:val="left"/>
      <w:pPr>
        <w:ind w:left="1680" w:hanging="420"/>
      </w:pPr>
      <w:rPr>
        <w:rFonts w:ascii="Wingdings" w:hAnsi="Wingdings" w:hint="default"/>
      </w:rPr>
    </w:lvl>
    <w:lvl w:ilvl="4" w:tplc="6318F384" w:tentative="1">
      <w:start w:val="1"/>
      <w:numFmt w:val="bullet"/>
      <w:lvlText w:val=""/>
      <w:lvlJc w:val="left"/>
      <w:pPr>
        <w:ind w:left="2100" w:hanging="420"/>
      </w:pPr>
      <w:rPr>
        <w:rFonts w:ascii="Wingdings" w:hAnsi="Wingdings" w:hint="default"/>
      </w:rPr>
    </w:lvl>
    <w:lvl w:ilvl="5" w:tplc="8F3A2E62" w:tentative="1">
      <w:start w:val="1"/>
      <w:numFmt w:val="bullet"/>
      <w:lvlText w:val=""/>
      <w:lvlJc w:val="left"/>
      <w:pPr>
        <w:ind w:left="2520" w:hanging="420"/>
      </w:pPr>
      <w:rPr>
        <w:rFonts w:ascii="Wingdings" w:hAnsi="Wingdings" w:hint="default"/>
      </w:rPr>
    </w:lvl>
    <w:lvl w:ilvl="6" w:tplc="AE764FB2" w:tentative="1">
      <w:start w:val="1"/>
      <w:numFmt w:val="bullet"/>
      <w:lvlText w:val=""/>
      <w:lvlJc w:val="left"/>
      <w:pPr>
        <w:ind w:left="2940" w:hanging="420"/>
      </w:pPr>
      <w:rPr>
        <w:rFonts w:ascii="Wingdings" w:hAnsi="Wingdings" w:hint="default"/>
      </w:rPr>
    </w:lvl>
    <w:lvl w:ilvl="7" w:tplc="DDA45FAA" w:tentative="1">
      <w:start w:val="1"/>
      <w:numFmt w:val="bullet"/>
      <w:lvlText w:val=""/>
      <w:lvlJc w:val="left"/>
      <w:pPr>
        <w:ind w:left="3360" w:hanging="420"/>
      </w:pPr>
      <w:rPr>
        <w:rFonts w:ascii="Wingdings" w:hAnsi="Wingdings" w:hint="default"/>
      </w:rPr>
    </w:lvl>
    <w:lvl w:ilvl="8" w:tplc="872C39A4" w:tentative="1">
      <w:start w:val="1"/>
      <w:numFmt w:val="bullet"/>
      <w:lvlText w:val=""/>
      <w:lvlJc w:val="left"/>
      <w:pPr>
        <w:ind w:left="3780" w:hanging="420"/>
      </w:pPr>
      <w:rPr>
        <w:rFonts w:ascii="Wingdings" w:hAnsi="Wingdings" w:hint="default"/>
      </w:rPr>
    </w:lvl>
  </w:abstractNum>
  <w:abstractNum w:abstractNumId="2" w15:restartNumberingAfterBreak="0">
    <w:nsid w:val="1D7004E8"/>
    <w:multiLevelType w:val="hybridMultilevel"/>
    <w:tmpl w:val="F5487346"/>
    <w:lvl w:ilvl="0" w:tplc="E4D2F686">
      <w:start w:val="1"/>
      <w:numFmt w:val="bullet"/>
      <w:lvlText w:val=""/>
      <w:lvlJc w:val="left"/>
      <w:pPr>
        <w:ind w:left="420" w:hanging="420"/>
      </w:pPr>
      <w:rPr>
        <w:rFonts w:ascii="Wingdings" w:hAnsi="Wingdings" w:hint="default"/>
      </w:rPr>
    </w:lvl>
    <w:lvl w:ilvl="1" w:tplc="01BE246E" w:tentative="1">
      <w:start w:val="1"/>
      <w:numFmt w:val="bullet"/>
      <w:lvlText w:val=""/>
      <w:lvlJc w:val="left"/>
      <w:pPr>
        <w:ind w:left="840" w:hanging="420"/>
      </w:pPr>
      <w:rPr>
        <w:rFonts w:ascii="Wingdings" w:hAnsi="Wingdings" w:hint="default"/>
      </w:rPr>
    </w:lvl>
    <w:lvl w:ilvl="2" w:tplc="F8825B96" w:tentative="1">
      <w:start w:val="1"/>
      <w:numFmt w:val="bullet"/>
      <w:lvlText w:val=""/>
      <w:lvlJc w:val="left"/>
      <w:pPr>
        <w:ind w:left="1260" w:hanging="420"/>
      </w:pPr>
      <w:rPr>
        <w:rFonts w:ascii="Wingdings" w:hAnsi="Wingdings" w:hint="default"/>
      </w:rPr>
    </w:lvl>
    <w:lvl w:ilvl="3" w:tplc="1ECA6EFC" w:tentative="1">
      <w:start w:val="1"/>
      <w:numFmt w:val="bullet"/>
      <w:lvlText w:val=""/>
      <w:lvlJc w:val="left"/>
      <w:pPr>
        <w:ind w:left="1680" w:hanging="420"/>
      </w:pPr>
      <w:rPr>
        <w:rFonts w:ascii="Wingdings" w:hAnsi="Wingdings" w:hint="default"/>
      </w:rPr>
    </w:lvl>
    <w:lvl w:ilvl="4" w:tplc="2D7EC378" w:tentative="1">
      <w:start w:val="1"/>
      <w:numFmt w:val="bullet"/>
      <w:lvlText w:val=""/>
      <w:lvlJc w:val="left"/>
      <w:pPr>
        <w:ind w:left="2100" w:hanging="420"/>
      </w:pPr>
      <w:rPr>
        <w:rFonts w:ascii="Wingdings" w:hAnsi="Wingdings" w:hint="default"/>
      </w:rPr>
    </w:lvl>
    <w:lvl w:ilvl="5" w:tplc="6A92FDE8" w:tentative="1">
      <w:start w:val="1"/>
      <w:numFmt w:val="bullet"/>
      <w:lvlText w:val=""/>
      <w:lvlJc w:val="left"/>
      <w:pPr>
        <w:ind w:left="2520" w:hanging="420"/>
      </w:pPr>
      <w:rPr>
        <w:rFonts w:ascii="Wingdings" w:hAnsi="Wingdings" w:hint="default"/>
      </w:rPr>
    </w:lvl>
    <w:lvl w:ilvl="6" w:tplc="492A1E30" w:tentative="1">
      <w:start w:val="1"/>
      <w:numFmt w:val="bullet"/>
      <w:lvlText w:val=""/>
      <w:lvlJc w:val="left"/>
      <w:pPr>
        <w:ind w:left="2940" w:hanging="420"/>
      </w:pPr>
      <w:rPr>
        <w:rFonts w:ascii="Wingdings" w:hAnsi="Wingdings" w:hint="default"/>
      </w:rPr>
    </w:lvl>
    <w:lvl w:ilvl="7" w:tplc="8BAE35F4" w:tentative="1">
      <w:start w:val="1"/>
      <w:numFmt w:val="bullet"/>
      <w:lvlText w:val=""/>
      <w:lvlJc w:val="left"/>
      <w:pPr>
        <w:ind w:left="3360" w:hanging="420"/>
      </w:pPr>
      <w:rPr>
        <w:rFonts w:ascii="Wingdings" w:hAnsi="Wingdings" w:hint="default"/>
      </w:rPr>
    </w:lvl>
    <w:lvl w:ilvl="8" w:tplc="3DCC401E" w:tentative="1">
      <w:start w:val="1"/>
      <w:numFmt w:val="bullet"/>
      <w:lvlText w:val=""/>
      <w:lvlJc w:val="left"/>
      <w:pPr>
        <w:ind w:left="3780" w:hanging="420"/>
      </w:pPr>
      <w:rPr>
        <w:rFonts w:ascii="Wingdings" w:hAnsi="Wingdings" w:hint="default"/>
      </w:rPr>
    </w:lvl>
  </w:abstractNum>
  <w:abstractNum w:abstractNumId="3" w15:restartNumberingAfterBreak="0">
    <w:nsid w:val="268E4335"/>
    <w:multiLevelType w:val="hybridMultilevel"/>
    <w:tmpl w:val="029A2AE8"/>
    <w:lvl w:ilvl="0" w:tplc="2FEE3F8E">
      <w:start w:val="1"/>
      <w:numFmt w:val="bullet"/>
      <w:lvlText w:val=""/>
      <w:lvlJc w:val="left"/>
      <w:pPr>
        <w:ind w:left="420" w:hanging="420"/>
      </w:pPr>
      <w:rPr>
        <w:rFonts w:ascii="Wingdings" w:hAnsi="Wingdings" w:hint="default"/>
      </w:rPr>
    </w:lvl>
    <w:lvl w:ilvl="1" w:tplc="8C2E4D58" w:tentative="1">
      <w:start w:val="1"/>
      <w:numFmt w:val="bullet"/>
      <w:lvlText w:val=""/>
      <w:lvlJc w:val="left"/>
      <w:pPr>
        <w:ind w:left="840" w:hanging="420"/>
      </w:pPr>
      <w:rPr>
        <w:rFonts w:ascii="Wingdings" w:hAnsi="Wingdings" w:hint="default"/>
      </w:rPr>
    </w:lvl>
    <w:lvl w:ilvl="2" w:tplc="A60EE19A" w:tentative="1">
      <w:start w:val="1"/>
      <w:numFmt w:val="bullet"/>
      <w:lvlText w:val=""/>
      <w:lvlJc w:val="left"/>
      <w:pPr>
        <w:ind w:left="1260" w:hanging="420"/>
      </w:pPr>
      <w:rPr>
        <w:rFonts w:ascii="Wingdings" w:hAnsi="Wingdings" w:hint="default"/>
      </w:rPr>
    </w:lvl>
    <w:lvl w:ilvl="3" w:tplc="6B307232" w:tentative="1">
      <w:start w:val="1"/>
      <w:numFmt w:val="bullet"/>
      <w:lvlText w:val=""/>
      <w:lvlJc w:val="left"/>
      <w:pPr>
        <w:ind w:left="1680" w:hanging="420"/>
      </w:pPr>
      <w:rPr>
        <w:rFonts w:ascii="Wingdings" w:hAnsi="Wingdings" w:hint="default"/>
      </w:rPr>
    </w:lvl>
    <w:lvl w:ilvl="4" w:tplc="7A2694BC" w:tentative="1">
      <w:start w:val="1"/>
      <w:numFmt w:val="bullet"/>
      <w:lvlText w:val=""/>
      <w:lvlJc w:val="left"/>
      <w:pPr>
        <w:ind w:left="2100" w:hanging="420"/>
      </w:pPr>
      <w:rPr>
        <w:rFonts w:ascii="Wingdings" w:hAnsi="Wingdings" w:hint="default"/>
      </w:rPr>
    </w:lvl>
    <w:lvl w:ilvl="5" w:tplc="8756850C" w:tentative="1">
      <w:start w:val="1"/>
      <w:numFmt w:val="bullet"/>
      <w:lvlText w:val=""/>
      <w:lvlJc w:val="left"/>
      <w:pPr>
        <w:ind w:left="2520" w:hanging="420"/>
      </w:pPr>
      <w:rPr>
        <w:rFonts w:ascii="Wingdings" w:hAnsi="Wingdings" w:hint="default"/>
      </w:rPr>
    </w:lvl>
    <w:lvl w:ilvl="6" w:tplc="ACA4A48C" w:tentative="1">
      <w:start w:val="1"/>
      <w:numFmt w:val="bullet"/>
      <w:lvlText w:val=""/>
      <w:lvlJc w:val="left"/>
      <w:pPr>
        <w:ind w:left="2940" w:hanging="420"/>
      </w:pPr>
      <w:rPr>
        <w:rFonts w:ascii="Wingdings" w:hAnsi="Wingdings" w:hint="default"/>
      </w:rPr>
    </w:lvl>
    <w:lvl w:ilvl="7" w:tplc="077EAAEE" w:tentative="1">
      <w:start w:val="1"/>
      <w:numFmt w:val="bullet"/>
      <w:lvlText w:val=""/>
      <w:lvlJc w:val="left"/>
      <w:pPr>
        <w:ind w:left="3360" w:hanging="420"/>
      </w:pPr>
      <w:rPr>
        <w:rFonts w:ascii="Wingdings" w:hAnsi="Wingdings" w:hint="default"/>
      </w:rPr>
    </w:lvl>
    <w:lvl w:ilvl="8" w:tplc="00F638EA" w:tentative="1">
      <w:start w:val="1"/>
      <w:numFmt w:val="bullet"/>
      <w:lvlText w:val=""/>
      <w:lvlJc w:val="left"/>
      <w:pPr>
        <w:ind w:left="3780" w:hanging="420"/>
      </w:pPr>
      <w:rPr>
        <w:rFonts w:ascii="Wingdings" w:hAnsi="Wingdings" w:hint="default"/>
      </w:rPr>
    </w:lvl>
  </w:abstractNum>
  <w:abstractNum w:abstractNumId="4" w15:restartNumberingAfterBreak="0">
    <w:nsid w:val="33FD2306"/>
    <w:multiLevelType w:val="hybridMultilevel"/>
    <w:tmpl w:val="C0FC2EA4"/>
    <w:lvl w:ilvl="0" w:tplc="315C089C">
      <w:start w:val="1"/>
      <w:numFmt w:val="bullet"/>
      <w:lvlText w:val=""/>
      <w:lvlJc w:val="left"/>
      <w:pPr>
        <w:ind w:left="420" w:hanging="420"/>
      </w:pPr>
      <w:rPr>
        <w:rFonts w:ascii="Wingdings" w:hAnsi="Wingdings" w:hint="default"/>
      </w:rPr>
    </w:lvl>
    <w:lvl w:ilvl="1" w:tplc="AD703C24" w:tentative="1">
      <w:start w:val="1"/>
      <w:numFmt w:val="bullet"/>
      <w:lvlText w:val=""/>
      <w:lvlJc w:val="left"/>
      <w:pPr>
        <w:ind w:left="840" w:hanging="420"/>
      </w:pPr>
      <w:rPr>
        <w:rFonts w:ascii="Wingdings" w:hAnsi="Wingdings" w:hint="default"/>
      </w:rPr>
    </w:lvl>
    <w:lvl w:ilvl="2" w:tplc="8C681A3A" w:tentative="1">
      <w:start w:val="1"/>
      <w:numFmt w:val="bullet"/>
      <w:lvlText w:val=""/>
      <w:lvlJc w:val="left"/>
      <w:pPr>
        <w:ind w:left="1260" w:hanging="420"/>
      </w:pPr>
      <w:rPr>
        <w:rFonts w:ascii="Wingdings" w:hAnsi="Wingdings" w:hint="default"/>
      </w:rPr>
    </w:lvl>
    <w:lvl w:ilvl="3" w:tplc="9FF88162" w:tentative="1">
      <w:start w:val="1"/>
      <w:numFmt w:val="bullet"/>
      <w:lvlText w:val=""/>
      <w:lvlJc w:val="left"/>
      <w:pPr>
        <w:ind w:left="1680" w:hanging="420"/>
      </w:pPr>
      <w:rPr>
        <w:rFonts w:ascii="Wingdings" w:hAnsi="Wingdings" w:hint="default"/>
      </w:rPr>
    </w:lvl>
    <w:lvl w:ilvl="4" w:tplc="EAEE6788" w:tentative="1">
      <w:start w:val="1"/>
      <w:numFmt w:val="bullet"/>
      <w:lvlText w:val=""/>
      <w:lvlJc w:val="left"/>
      <w:pPr>
        <w:ind w:left="2100" w:hanging="420"/>
      </w:pPr>
      <w:rPr>
        <w:rFonts w:ascii="Wingdings" w:hAnsi="Wingdings" w:hint="default"/>
      </w:rPr>
    </w:lvl>
    <w:lvl w:ilvl="5" w:tplc="603C3596" w:tentative="1">
      <w:start w:val="1"/>
      <w:numFmt w:val="bullet"/>
      <w:lvlText w:val=""/>
      <w:lvlJc w:val="left"/>
      <w:pPr>
        <w:ind w:left="2520" w:hanging="420"/>
      </w:pPr>
      <w:rPr>
        <w:rFonts w:ascii="Wingdings" w:hAnsi="Wingdings" w:hint="default"/>
      </w:rPr>
    </w:lvl>
    <w:lvl w:ilvl="6" w:tplc="1ECCBFCA" w:tentative="1">
      <w:start w:val="1"/>
      <w:numFmt w:val="bullet"/>
      <w:lvlText w:val=""/>
      <w:lvlJc w:val="left"/>
      <w:pPr>
        <w:ind w:left="2940" w:hanging="420"/>
      </w:pPr>
      <w:rPr>
        <w:rFonts w:ascii="Wingdings" w:hAnsi="Wingdings" w:hint="default"/>
      </w:rPr>
    </w:lvl>
    <w:lvl w:ilvl="7" w:tplc="20582DB8" w:tentative="1">
      <w:start w:val="1"/>
      <w:numFmt w:val="bullet"/>
      <w:lvlText w:val=""/>
      <w:lvlJc w:val="left"/>
      <w:pPr>
        <w:ind w:left="3360" w:hanging="420"/>
      </w:pPr>
      <w:rPr>
        <w:rFonts w:ascii="Wingdings" w:hAnsi="Wingdings" w:hint="default"/>
      </w:rPr>
    </w:lvl>
    <w:lvl w:ilvl="8" w:tplc="4E78C5D4" w:tentative="1">
      <w:start w:val="1"/>
      <w:numFmt w:val="bullet"/>
      <w:lvlText w:val=""/>
      <w:lvlJc w:val="left"/>
      <w:pPr>
        <w:ind w:left="3780" w:hanging="420"/>
      </w:pPr>
      <w:rPr>
        <w:rFonts w:ascii="Wingdings" w:hAnsi="Wingdings" w:hint="default"/>
      </w:rPr>
    </w:lvl>
  </w:abstractNum>
  <w:abstractNum w:abstractNumId="5" w15:restartNumberingAfterBreak="0">
    <w:nsid w:val="3D7E38E7"/>
    <w:multiLevelType w:val="hybridMultilevel"/>
    <w:tmpl w:val="6B88DBDA"/>
    <w:lvl w:ilvl="0" w:tplc="7BD8A640">
      <w:start w:val="1"/>
      <w:numFmt w:val="bullet"/>
      <w:lvlText w:val=""/>
      <w:lvlJc w:val="left"/>
      <w:pPr>
        <w:ind w:left="420" w:hanging="420"/>
      </w:pPr>
      <w:rPr>
        <w:rFonts w:ascii="Wingdings" w:hAnsi="Wingdings" w:hint="default"/>
      </w:rPr>
    </w:lvl>
    <w:lvl w:ilvl="1" w:tplc="60AAC052" w:tentative="1">
      <w:start w:val="1"/>
      <w:numFmt w:val="bullet"/>
      <w:lvlText w:val=""/>
      <w:lvlJc w:val="left"/>
      <w:pPr>
        <w:ind w:left="840" w:hanging="420"/>
      </w:pPr>
      <w:rPr>
        <w:rFonts w:ascii="Wingdings" w:hAnsi="Wingdings" w:hint="default"/>
      </w:rPr>
    </w:lvl>
    <w:lvl w:ilvl="2" w:tplc="9F2E5086" w:tentative="1">
      <w:start w:val="1"/>
      <w:numFmt w:val="bullet"/>
      <w:lvlText w:val=""/>
      <w:lvlJc w:val="left"/>
      <w:pPr>
        <w:ind w:left="1260" w:hanging="420"/>
      </w:pPr>
      <w:rPr>
        <w:rFonts w:ascii="Wingdings" w:hAnsi="Wingdings" w:hint="default"/>
      </w:rPr>
    </w:lvl>
    <w:lvl w:ilvl="3" w:tplc="86502B86" w:tentative="1">
      <w:start w:val="1"/>
      <w:numFmt w:val="bullet"/>
      <w:lvlText w:val=""/>
      <w:lvlJc w:val="left"/>
      <w:pPr>
        <w:ind w:left="1680" w:hanging="420"/>
      </w:pPr>
      <w:rPr>
        <w:rFonts w:ascii="Wingdings" w:hAnsi="Wingdings" w:hint="default"/>
      </w:rPr>
    </w:lvl>
    <w:lvl w:ilvl="4" w:tplc="3236B7C6" w:tentative="1">
      <w:start w:val="1"/>
      <w:numFmt w:val="bullet"/>
      <w:lvlText w:val=""/>
      <w:lvlJc w:val="left"/>
      <w:pPr>
        <w:ind w:left="2100" w:hanging="420"/>
      </w:pPr>
      <w:rPr>
        <w:rFonts w:ascii="Wingdings" w:hAnsi="Wingdings" w:hint="default"/>
      </w:rPr>
    </w:lvl>
    <w:lvl w:ilvl="5" w:tplc="CDBE894C" w:tentative="1">
      <w:start w:val="1"/>
      <w:numFmt w:val="bullet"/>
      <w:lvlText w:val=""/>
      <w:lvlJc w:val="left"/>
      <w:pPr>
        <w:ind w:left="2520" w:hanging="420"/>
      </w:pPr>
      <w:rPr>
        <w:rFonts w:ascii="Wingdings" w:hAnsi="Wingdings" w:hint="default"/>
      </w:rPr>
    </w:lvl>
    <w:lvl w:ilvl="6" w:tplc="BE066864" w:tentative="1">
      <w:start w:val="1"/>
      <w:numFmt w:val="bullet"/>
      <w:lvlText w:val=""/>
      <w:lvlJc w:val="left"/>
      <w:pPr>
        <w:ind w:left="2940" w:hanging="420"/>
      </w:pPr>
      <w:rPr>
        <w:rFonts w:ascii="Wingdings" w:hAnsi="Wingdings" w:hint="default"/>
      </w:rPr>
    </w:lvl>
    <w:lvl w:ilvl="7" w:tplc="6546C49A" w:tentative="1">
      <w:start w:val="1"/>
      <w:numFmt w:val="bullet"/>
      <w:lvlText w:val=""/>
      <w:lvlJc w:val="left"/>
      <w:pPr>
        <w:ind w:left="3360" w:hanging="420"/>
      </w:pPr>
      <w:rPr>
        <w:rFonts w:ascii="Wingdings" w:hAnsi="Wingdings" w:hint="default"/>
      </w:rPr>
    </w:lvl>
    <w:lvl w:ilvl="8" w:tplc="C9F8C270" w:tentative="1">
      <w:start w:val="1"/>
      <w:numFmt w:val="bullet"/>
      <w:lvlText w:val=""/>
      <w:lvlJc w:val="left"/>
      <w:pPr>
        <w:ind w:left="3780" w:hanging="420"/>
      </w:pPr>
      <w:rPr>
        <w:rFonts w:ascii="Wingdings" w:hAnsi="Wingdings" w:hint="default"/>
      </w:rPr>
    </w:lvl>
  </w:abstractNum>
  <w:abstractNum w:abstractNumId="6" w15:restartNumberingAfterBreak="0">
    <w:nsid w:val="4B7628FA"/>
    <w:multiLevelType w:val="hybridMultilevel"/>
    <w:tmpl w:val="6B60BA8A"/>
    <w:lvl w:ilvl="0" w:tplc="428C535C">
      <w:start w:val="1"/>
      <w:numFmt w:val="bullet"/>
      <w:lvlText w:val=""/>
      <w:lvlJc w:val="left"/>
      <w:pPr>
        <w:ind w:left="420" w:hanging="420"/>
      </w:pPr>
      <w:rPr>
        <w:rFonts w:ascii="Wingdings" w:hAnsi="Wingdings" w:hint="default"/>
      </w:rPr>
    </w:lvl>
    <w:lvl w:ilvl="1" w:tplc="863E9074" w:tentative="1">
      <w:start w:val="1"/>
      <w:numFmt w:val="bullet"/>
      <w:lvlText w:val=""/>
      <w:lvlJc w:val="left"/>
      <w:pPr>
        <w:ind w:left="840" w:hanging="420"/>
      </w:pPr>
      <w:rPr>
        <w:rFonts w:ascii="Wingdings" w:hAnsi="Wingdings" w:hint="default"/>
      </w:rPr>
    </w:lvl>
    <w:lvl w:ilvl="2" w:tplc="4E4636EA" w:tentative="1">
      <w:start w:val="1"/>
      <w:numFmt w:val="bullet"/>
      <w:lvlText w:val=""/>
      <w:lvlJc w:val="left"/>
      <w:pPr>
        <w:ind w:left="1260" w:hanging="420"/>
      </w:pPr>
      <w:rPr>
        <w:rFonts w:ascii="Wingdings" w:hAnsi="Wingdings" w:hint="default"/>
      </w:rPr>
    </w:lvl>
    <w:lvl w:ilvl="3" w:tplc="1C321EEE" w:tentative="1">
      <w:start w:val="1"/>
      <w:numFmt w:val="bullet"/>
      <w:lvlText w:val=""/>
      <w:lvlJc w:val="left"/>
      <w:pPr>
        <w:ind w:left="1680" w:hanging="420"/>
      </w:pPr>
      <w:rPr>
        <w:rFonts w:ascii="Wingdings" w:hAnsi="Wingdings" w:hint="default"/>
      </w:rPr>
    </w:lvl>
    <w:lvl w:ilvl="4" w:tplc="F37223DE" w:tentative="1">
      <w:start w:val="1"/>
      <w:numFmt w:val="bullet"/>
      <w:lvlText w:val=""/>
      <w:lvlJc w:val="left"/>
      <w:pPr>
        <w:ind w:left="2100" w:hanging="420"/>
      </w:pPr>
      <w:rPr>
        <w:rFonts w:ascii="Wingdings" w:hAnsi="Wingdings" w:hint="default"/>
      </w:rPr>
    </w:lvl>
    <w:lvl w:ilvl="5" w:tplc="61B250FE" w:tentative="1">
      <w:start w:val="1"/>
      <w:numFmt w:val="bullet"/>
      <w:lvlText w:val=""/>
      <w:lvlJc w:val="left"/>
      <w:pPr>
        <w:ind w:left="2520" w:hanging="420"/>
      </w:pPr>
      <w:rPr>
        <w:rFonts w:ascii="Wingdings" w:hAnsi="Wingdings" w:hint="default"/>
      </w:rPr>
    </w:lvl>
    <w:lvl w:ilvl="6" w:tplc="9572BECA" w:tentative="1">
      <w:start w:val="1"/>
      <w:numFmt w:val="bullet"/>
      <w:lvlText w:val=""/>
      <w:lvlJc w:val="left"/>
      <w:pPr>
        <w:ind w:left="2940" w:hanging="420"/>
      </w:pPr>
      <w:rPr>
        <w:rFonts w:ascii="Wingdings" w:hAnsi="Wingdings" w:hint="default"/>
      </w:rPr>
    </w:lvl>
    <w:lvl w:ilvl="7" w:tplc="E55A332A" w:tentative="1">
      <w:start w:val="1"/>
      <w:numFmt w:val="bullet"/>
      <w:lvlText w:val=""/>
      <w:lvlJc w:val="left"/>
      <w:pPr>
        <w:ind w:left="3360" w:hanging="420"/>
      </w:pPr>
      <w:rPr>
        <w:rFonts w:ascii="Wingdings" w:hAnsi="Wingdings" w:hint="default"/>
      </w:rPr>
    </w:lvl>
    <w:lvl w:ilvl="8" w:tplc="3C7844FA" w:tentative="1">
      <w:start w:val="1"/>
      <w:numFmt w:val="bullet"/>
      <w:lvlText w:val=""/>
      <w:lvlJc w:val="left"/>
      <w:pPr>
        <w:ind w:left="3780" w:hanging="420"/>
      </w:pPr>
      <w:rPr>
        <w:rFonts w:ascii="Wingdings" w:hAnsi="Wingdings" w:hint="default"/>
      </w:rPr>
    </w:lvl>
  </w:abstractNum>
  <w:abstractNum w:abstractNumId="7" w15:restartNumberingAfterBreak="0">
    <w:nsid w:val="59530F4B"/>
    <w:multiLevelType w:val="hybridMultilevel"/>
    <w:tmpl w:val="B2A01284"/>
    <w:lvl w:ilvl="0" w:tplc="B67432B2">
      <w:start w:val="1"/>
      <w:numFmt w:val="bullet"/>
      <w:lvlText w:val=""/>
      <w:lvlJc w:val="left"/>
      <w:pPr>
        <w:ind w:left="420" w:hanging="420"/>
      </w:pPr>
      <w:rPr>
        <w:rFonts w:ascii="Wingdings" w:hAnsi="Wingdings" w:hint="default"/>
      </w:rPr>
    </w:lvl>
    <w:lvl w:ilvl="1" w:tplc="258274DC" w:tentative="1">
      <w:start w:val="1"/>
      <w:numFmt w:val="bullet"/>
      <w:lvlText w:val=""/>
      <w:lvlJc w:val="left"/>
      <w:pPr>
        <w:ind w:left="840" w:hanging="420"/>
      </w:pPr>
      <w:rPr>
        <w:rFonts w:ascii="Wingdings" w:hAnsi="Wingdings" w:hint="default"/>
      </w:rPr>
    </w:lvl>
    <w:lvl w:ilvl="2" w:tplc="8DCAEC64" w:tentative="1">
      <w:start w:val="1"/>
      <w:numFmt w:val="bullet"/>
      <w:lvlText w:val=""/>
      <w:lvlJc w:val="left"/>
      <w:pPr>
        <w:ind w:left="1260" w:hanging="420"/>
      </w:pPr>
      <w:rPr>
        <w:rFonts w:ascii="Wingdings" w:hAnsi="Wingdings" w:hint="default"/>
      </w:rPr>
    </w:lvl>
    <w:lvl w:ilvl="3" w:tplc="60D06396" w:tentative="1">
      <w:start w:val="1"/>
      <w:numFmt w:val="bullet"/>
      <w:lvlText w:val=""/>
      <w:lvlJc w:val="left"/>
      <w:pPr>
        <w:ind w:left="1680" w:hanging="420"/>
      </w:pPr>
      <w:rPr>
        <w:rFonts w:ascii="Wingdings" w:hAnsi="Wingdings" w:hint="default"/>
      </w:rPr>
    </w:lvl>
    <w:lvl w:ilvl="4" w:tplc="0B86641C" w:tentative="1">
      <w:start w:val="1"/>
      <w:numFmt w:val="bullet"/>
      <w:lvlText w:val=""/>
      <w:lvlJc w:val="left"/>
      <w:pPr>
        <w:ind w:left="2100" w:hanging="420"/>
      </w:pPr>
      <w:rPr>
        <w:rFonts w:ascii="Wingdings" w:hAnsi="Wingdings" w:hint="default"/>
      </w:rPr>
    </w:lvl>
    <w:lvl w:ilvl="5" w:tplc="F1284D2C" w:tentative="1">
      <w:start w:val="1"/>
      <w:numFmt w:val="bullet"/>
      <w:lvlText w:val=""/>
      <w:lvlJc w:val="left"/>
      <w:pPr>
        <w:ind w:left="2520" w:hanging="420"/>
      </w:pPr>
      <w:rPr>
        <w:rFonts w:ascii="Wingdings" w:hAnsi="Wingdings" w:hint="default"/>
      </w:rPr>
    </w:lvl>
    <w:lvl w:ilvl="6" w:tplc="0742EB70" w:tentative="1">
      <w:start w:val="1"/>
      <w:numFmt w:val="bullet"/>
      <w:lvlText w:val=""/>
      <w:lvlJc w:val="left"/>
      <w:pPr>
        <w:ind w:left="2940" w:hanging="420"/>
      </w:pPr>
      <w:rPr>
        <w:rFonts w:ascii="Wingdings" w:hAnsi="Wingdings" w:hint="default"/>
      </w:rPr>
    </w:lvl>
    <w:lvl w:ilvl="7" w:tplc="A702A2F6" w:tentative="1">
      <w:start w:val="1"/>
      <w:numFmt w:val="bullet"/>
      <w:lvlText w:val=""/>
      <w:lvlJc w:val="left"/>
      <w:pPr>
        <w:ind w:left="3360" w:hanging="420"/>
      </w:pPr>
      <w:rPr>
        <w:rFonts w:ascii="Wingdings" w:hAnsi="Wingdings" w:hint="default"/>
      </w:rPr>
    </w:lvl>
    <w:lvl w:ilvl="8" w:tplc="365A80C8" w:tentative="1">
      <w:start w:val="1"/>
      <w:numFmt w:val="bullet"/>
      <w:lvlText w:val=""/>
      <w:lvlJc w:val="left"/>
      <w:pPr>
        <w:ind w:left="3780" w:hanging="420"/>
      </w:pPr>
      <w:rPr>
        <w:rFonts w:ascii="Wingdings" w:hAnsi="Wingdings" w:hint="default"/>
      </w:rPr>
    </w:lvl>
  </w:abstractNum>
  <w:abstractNum w:abstractNumId="8" w15:restartNumberingAfterBreak="0">
    <w:nsid w:val="5B2E4D7A"/>
    <w:multiLevelType w:val="hybridMultilevel"/>
    <w:tmpl w:val="14DC9374"/>
    <w:lvl w:ilvl="0" w:tplc="E0F476EC">
      <w:start w:val="1"/>
      <w:numFmt w:val="bullet"/>
      <w:lvlText w:val=""/>
      <w:lvlJc w:val="left"/>
      <w:pPr>
        <w:ind w:left="420" w:hanging="420"/>
      </w:pPr>
      <w:rPr>
        <w:rFonts w:ascii="Wingdings" w:hAnsi="Wingdings" w:hint="default"/>
      </w:rPr>
    </w:lvl>
    <w:lvl w:ilvl="1" w:tplc="BC9E75BE" w:tentative="1">
      <w:start w:val="1"/>
      <w:numFmt w:val="bullet"/>
      <w:lvlText w:val=""/>
      <w:lvlJc w:val="left"/>
      <w:pPr>
        <w:ind w:left="840" w:hanging="420"/>
      </w:pPr>
      <w:rPr>
        <w:rFonts w:ascii="Wingdings" w:hAnsi="Wingdings" w:hint="default"/>
      </w:rPr>
    </w:lvl>
    <w:lvl w:ilvl="2" w:tplc="6DEA4D58" w:tentative="1">
      <w:start w:val="1"/>
      <w:numFmt w:val="bullet"/>
      <w:lvlText w:val=""/>
      <w:lvlJc w:val="left"/>
      <w:pPr>
        <w:ind w:left="1260" w:hanging="420"/>
      </w:pPr>
      <w:rPr>
        <w:rFonts w:ascii="Wingdings" w:hAnsi="Wingdings" w:hint="default"/>
      </w:rPr>
    </w:lvl>
    <w:lvl w:ilvl="3" w:tplc="AC70E4B8" w:tentative="1">
      <w:start w:val="1"/>
      <w:numFmt w:val="bullet"/>
      <w:lvlText w:val=""/>
      <w:lvlJc w:val="left"/>
      <w:pPr>
        <w:ind w:left="1680" w:hanging="420"/>
      </w:pPr>
      <w:rPr>
        <w:rFonts w:ascii="Wingdings" w:hAnsi="Wingdings" w:hint="default"/>
      </w:rPr>
    </w:lvl>
    <w:lvl w:ilvl="4" w:tplc="F8DCD7C0" w:tentative="1">
      <w:start w:val="1"/>
      <w:numFmt w:val="bullet"/>
      <w:lvlText w:val=""/>
      <w:lvlJc w:val="left"/>
      <w:pPr>
        <w:ind w:left="2100" w:hanging="420"/>
      </w:pPr>
      <w:rPr>
        <w:rFonts w:ascii="Wingdings" w:hAnsi="Wingdings" w:hint="default"/>
      </w:rPr>
    </w:lvl>
    <w:lvl w:ilvl="5" w:tplc="76BEEA5A" w:tentative="1">
      <w:start w:val="1"/>
      <w:numFmt w:val="bullet"/>
      <w:lvlText w:val=""/>
      <w:lvlJc w:val="left"/>
      <w:pPr>
        <w:ind w:left="2520" w:hanging="420"/>
      </w:pPr>
      <w:rPr>
        <w:rFonts w:ascii="Wingdings" w:hAnsi="Wingdings" w:hint="default"/>
      </w:rPr>
    </w:lvl>
    <w:lvl w:ilvl="6" w:tplc="46825B62" w:tentative="1">
      <w:start w:val="1"/>
      <w:numFmt w:val="bullet"/>
      <w:lvlText w:val=""/>
      <w:lvlJc w:val="left"/>
      <w:pPr>
        <w:ind w:left="2940" w:hanging="420"/>
      </w:pPr>
      <w:rPr>
        <w:rFonts w:ascii="Wingdings" w:hAnsi="Wingdings" w:hint="default"/>
      </w:rPr>
    </w:lvl>
    <w:lvl w:ilvl="7" w:tplc="48F41474" w:tentative="1">
      <w:start w:val="1"/>
      <w:numFmt w:val="bullet"/>
      <w:lvlText w:val=""/>
      <w:lvlJc w:val="left"/>
      <w:pPr>
        <w:ind w:left="3360" w:hanging="420"/>
      </w:pPr>
      <w:rPr>
        <w:rFonts w:ascii="Wingdings" w:hAnsi="Wingdings" w:hint="default"/>
      </w:rPr>
    </w:lvl>
    <w:lvl w:ilvl="8" w:tplc="163E8C54" w:tentative="1">
      <w:start w:val="1"/>
      <w:numFmt w:val="bullet"/>
      <w:lvlText w:val=""/>
      <w:lvlJc w:val="left"/>
      <w:pPr>
        <w:ind w:left="3780" w:hanging="420"/>
      </w:pPr>
      <w:rPr>
        <w:rFonts w:ascii="Wingdings" w:hAnsi="Wingdings" w:hint="default"/>
      </w:rPr>
    </w:lvl>
  </w:abstractNum>
  <w:abstractNum w:abstractNumId="9" w15:restartNumberingAfterBreak="0">
    <w:nsid w:val="7A8A4E81"/>
    <w:multiLevelType w:val="hybridMultilevel"/>
    <w:tmpl w:val="C69857D8"/>
    <w:lvl w:ilvl="0" w:tplc="56B4CD0A">
      <w:start w:val="1"/>
      <w:numFmt w:val="bullet"/>
      <w:lvlText w:val=""/>
      <w:lvlJc w:val="left"/>
      <w:pPr>
        <w:ind w:left="420" w:hanging="420"/>
      </w:pPr>
      <w:rPr>
        <w:rFonts w:ascii="Wingdings" w:hAnsi="Wingdings" w:hint="default"/>
      </w:rPr>
    </w:lvl>
    <w:lvl w:ilvl="1" w:tplc="70B89BE8" w:tentative="1">
      <w:start w:val="1"/>
      <w:numFmt w:val="bullet"/>
      <w:lvlText w:val=""/>
      <w:lvlJc w:val="left"/>
      <w:pPr>
        <w:ind w:left="840" w:hanging="420"/>
      </w:pPr>
      <w:rPr>
        <w:rFonts w:ascii="Wingdings" w:hAnsi="Wingdings" w:hint="default"/>
      </w:rPr>
    </w:lvl>
    <w:lvl w:ilvl="2" w:tplc="91DE8036" w:tentative="1">
      <w:start w:val="1"/>
      <w:numFmt w:val="bullet"/>
      <w:lvlText w:val=""/>
      <w:lvlJc w:val="left"/>
      <w:pPr>
        <w:ind w:left="1260" w:hanging="420"/>
      </w:pPr>
      <w:rPr>
        <w:rFonts w:ascii="Wingdings" w:hAnsi="Wingdings" w:hint="default"/>
      </w:rPr>
    </w:lvl>
    <w:lvl w:ilvl="3" w:tplc="3DFAF408" w:tentative="1">
      <w:start w:val="1"/>
      <w:numFmt w:val="bullet"/>
      <w:lvlText w:val=""/>
      <w:lvlJc w:val="left"/>
      <w:pPr>
        <w:ind w:left="1680" w:hanging="420"/>
      </w:pPr>
      <w:rPr>
        <w:rFonts w:ascii="Wingdings" w:hAnsi="Wingdings" w:hint="default"/>
      </w:rPr>
    </w:lvl>
    <w:lvl w:ilvl="4" w:tplc="7ED63948" w:tentative="1">
      <w:start w:val="1"/>
      <w:numFmt w:val="bullet"/>
      <w:lvlText w:val=""/>
      <w:lvlJc w:val="left"/>
      <w:pPr>
        <w:ind w:left="2100" w:hanging="420"/>
      </w:pPr>
      <w:rPr>
        <w:rFonts w:ascii="Wingdings" w:hAnsi="Wingdings" w:hint="default"/>
      </w:rPr>
    </w:lvl>
    <w:lvl w:ilvl="5" w:tplc="02B40352" w:tentative="1">
      <w:start w:val="1"/>
      <w:numFmt w:val="bullet"/>
      <w:lvlText w:val=""/>
      <w:lvlJc w:val="left"/>
      <w:pPr>
        <w:ind w:left="2520" w:hanging="420"/>
      </w:pPr>
      <w:rPr>
        <w:rFonts w:ascii="Wingdings" w:hAnsi="Wingdings" w:hint="default"/>
      </w:rPr>
    </w:lvl>
    <w:lvl w:ilvl="6" w:tplc="D94273BE" w:tentative="1">
      <w:start w:val="1"/>
      <w:numFmt w:val="bullet"/>
      <w:lvlText w:val=""/>
      <w:lvlJc w:val="left"/>
      <w:pPr>
        <w:ind w:left="2940" w:hanging="420"/>
      </w:pPr>
      <w:rPr>
        <w:rFonts w:ascii="Wingdings" w:hAnsi="Wingdings" w:hint="default"/>
      </w:rPr>
    </w:lvl>
    <w:lvl w:ilvl="7" w:tplc="AD38BDD6" w:tentative="1">
      <w:start w:val="1"/>
      <w:numFmt w:val="bullet"/>
      <w:lvlText w:val=""/>
      <w:lvlJc w:val="left"/>
      <w:pPr>
        <w:ind w:left="3360" w:hanging="420"/>
      </w:pPr>
      <w:rPr>
        <w:rFonts w:ascii="Wingdings" w:hAnsi="Wingdings" w:hint="default"/>
      </w:rPr>
    </w:lvl>
    <w:lvl w:ilvl="8" w:tplc="4E76975E" w:tentative="1">
      <w:start w:val="1"/>
      <w:numFmt w:val="bullet"/>
      <w:lvlText w:val=""/>
      <w:lvlJc w:val="left"/>
      <w:pPr>
        <w:ind w:left="3780" w:hanging="420"/>
      </w:pPr>
      <w:rPr>
        <w:rFonts w:ascii="Wingdings" w:hAnsi="Wingdings" w:hint="default"/>
      </w:rPr>
    </w:lvl>
  </w:abstractNum>
  <w:num w:numId="1">
    <w:abstractNumId w:val="1"/>
  </w:num>
  <w:num w:numId="2">
    <w:abstractNumId w:val="7"/>
  </w:num>
  <w:num w:numId="3">
    <w:abstractNumId w:val="2"/>
  </w:num>
  <w:num w:numId="4">
    <w:abstractNumId w:val="5"/>
  </w:num>
  <w:num w:numId="5">
    <w:abstractNumId w:val="3"/>
  </w:num>
  <w:num w:numId="6">
    <w:abstractNumId w:val="6"/>
  </w:num>
  <w:num w:numId="7">
    <w:abstractNumId w:val="4"/>
  </w:num>
  <w:num w:numId="8">
    <w:abstractNumId w:val="0"/>
  </w:num>
  <w:num w:numId="9">
    <w:abstractNumId w:val="9"/>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JBNPA&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5ratsdrvrt2fe09wtvar2mtpfw5pdzsfxt&quot;&gt;My EndNote Library&lt;record-ids&gt;&lt;item&gt;105&lt;/item&gt;&lt;item&gt;121&lt;/item&gt;&lt;item&gt;125&lt;/item&gt;&lt;item&gt;183&lt;/item&gt;&lt;item&gt;507&lt;/item&gt;&lt;item&gt;508&lt;/item&gt;&lt;item&gt;611&lt;/item&gt;&lt;item&gt;813&lt;/item&gt;&lt;item&gt;2728&lt;/item&gt;&lt;item&gt;2729&lt;/item&gt;&lt;item&gt;2917&lt;/item&gt;&lt;item&gt;3107&lt;/item&gt;&lt;item&gt;3149&lt;/item&gt;&lt;item&gt;3167&lt;/item&gt;&lt;item&gt;3170&lt;/item&gt;&lt;item&gt;3793&lt;/item&gt;&lt;item&gt;3987&lt;/item&gt;&lt;item&gt;4019&lt;/item&gt;&lt;item&gt;4025&lt;/item&gt;&lt;item&gt;4027&lt;/item&gt;&lt;item&gt;4029&lt;/item&gt;&lt;item&gt;4034&lt;/item&gt;&lt;item&gt;4035&lt;/item&gt;&lt;item&gt;4040&lt;/item&gt;&lt;item&gt;4043&lt;/item&gt;&lt;item&gt;4062&lt;/item&gt;&lt;item&gt;4063&lt;/item&gt;&lt;item&gt;4065&lt;/item&gt;&lt;item&gt;4066&lt;/item&gt;&lt;item&gt;4067&lt;/item&gt;&lt;item&gt;4069&lt;/item&gt;&lt;item&gt;4070&lt;/item&gt;&lt;item&gt;4071&lt;/item&gt;&lt;item&gt;4074&lt;/item&gt;&lt;item&gt;4075&lt;/item&gt;&lt;item&gt;4077&lt;/item&gt;&lt;item&gt;4078&lt;/item&gt;&lt;item&gt;4089&lt;/item&gt;&lt;item&gt;4090&lt;/item&gt;&lt;item&gt;4092&lt;/item&gt;&lt;item&gt;4093&lt;/item&gt;&lt;item&gt;4094&lt;/item&gt;&lt;item&gt;4095&lt;/item&gt;&lt;item&gt;4096&lt;/item&gt;&lt;item&gt;4097&lt;/item&gt;&lt;item&gt;4098&lt;/item&gt;&lt;item&gt;4099&lt;/item&gt;&lt;item&gt;4100&lt;/item&gt;&lt;item&gt;4101&lt;/item&gt;&lt;item&gt;4102&lt;/item&gt;&lt;item&gt;4103&lt;/item&gt;&lt;/record-ids&gt;&lt;/item&gt;&lt;/Libraries&gt;"/>
  </w:docVars>
  <w:rsids>
    <w:rsidRoot w:val="00CD06BF"/>
    <w:rsid w:val="00000954"/>
    <w:rsid w:val="00000FFA"/>
    <w:rsid w:val="00001157"/>
    <w:rsid w:val="000020B9"/>
    <w:rsid w:val="00003FD2"/>
    <w:rsid w:val="00005A06"/>
    <w:rsid w:val="00007DA3"/>
    <w:rsid w:val="00011C17"/>
    <w:rsid w:val="00015415"/>
    <w:rsid w:val="00017648"/>
    <w:rsid w:val="00021723"/>
    <w:rsid w:val="00022C9D"/>
    <w:rsid w:val="00024E93"/>
    <w:rsid w:val="00027529"/>
    <w:rsid w:val="0003580D"/>
    <w:rsid w:val="000359AE"/>
    <w:rsid w:val="00040076"/>
    <w:rsid w:val="00043878"/>
    <w:rsid w:val="000440A4"/>
    <w:rsid w:val="000473CC"/>
    <w:rsid w:val="000541E2"/>
    <w:rsid w:val="00055BE6"/>
    <w:rsid w:val="00060C93"/>
    <w:rsid w:val="0006160C"/>
    <w:rsid w:val="00061CF9"/>
    <w:rsid w:val="000647A1"/>
    <w:rsid w:val="000647B3"/>
    <w:rsid w:val="000662A0"/>
    <w:rsid w:val="00071920"/>
    <w:rsid w:val="0007319E"/>
    <w:rsid w:val="00073A02"/>
    <w:rsid w:val="00074B97"/>
    <w:rsid w:val="0007597D"/>
    <w:rsid w:val="000850E8"/>
    <w:rsid w:val="00086009"/>
    <w:rsid w:val="00086AD2"/>
    <w:rsid w:val="00087468"/>
    <w:rsid w:val="0008796E"/>
    <w:rsid w:val="00087C5F"/>
    <w:rsid w:val="000959F5"/>
    <w:rsid w:val="00096112"/>
    <w:rsid w:val="00097217"/>
    <w:rsid w:val="000973EF"/>
    <w:rsid w:val="000A4171"/>
    <w:rsid w:val="000A634E"/>
    <w:rsid w:val="000A70E7"/>
    <w:rsid w:val="000A7EB1"/>
    <w:rsid w:val="000B2341"/>
    <w:rsid w:val="000C1AEC"/>
    <w:rsid w:val="000C20C4"/>
    <w:rsid w:val="000C69ED"/>
    <w:rsid w:val="000C7FE0"/>
    <w:rsid w:val="000D16C1"/>
    <w:rsid w:val="000D23EF"/>
    <w:rsid w:val="000E0342"/>
    <w:rsid w:val="000E08F4"/>
    <w:rsid w:val="000E3DE3"/>
    <w:rsid w:val="000E590B"/>
    <w:rsid w:val="000F036B"/>
    <w:rsid w:val="000F2CB9"/>
    <w:rsid w:val="000F3034"/>
    <w:rsid w:val="000F54C5"/>
    <w:rsid w:val="000F61A1"/>
    <w:rsid w:val="000F66E0"/>
    <w:rsid w:val="001013AD"/>
    <w:rsid w:val="00103A1F"/>
    <w:rsid w:val="00104702"/>
    <w:rsid w:val="001064FD"/>
    <w:rsid w:val="001074A5"/>
    <w:rsid w:val="00110A1D"/>
    <w:rsid w:val="0011240A"/>
    <w:rsid w:val="001125F7"/>
    <w:rsid w:val="00113B89"/>
    <w:rsid w:val="001253DC"/>
    <w:rsid w:val="00126CFE"/>
    <w:rsid w:val="00127AB1"/>
    <w:rsid w:val="00131892"/>
    <w:rsid w:val="00135BCB"/>
    <w:rsid w:val="001363F9"/>
    <w:rsid w:val="00140AA4"/>
    <w:rsid w:val="00141629"/>
    <w:rsid w:val="001416DE"/>
    <w:rsid w:val="00146785"/>
    <w:rsid w:val="00155ACE"/>
    <w:rsid w:val="00157371"/>
    <w:rsid w:val="0016343E"/>
    <w:rsid w:val="00164B8C"/>
    <w:rsid w:val="001718C5"/>
    <w:rsid w:val="00177CED"/>
    <w:rsid w:val="0018120A"/>
    <w:rsid w:val="0018544C"/>
    <w:rsid w:val="00192B7D"/>
    <w:rsid w:val="0019573A"/>
    <w:rsid w:val="001970A2"/>
    <w:rsid w:val="001A0935"/>
    <w:rsid w:val="001A0DE1"/>
    <w:rsid w:val="001A0EB0"/>
    <w:rsid w:val="001A4137"/>
    <w:rsid w:val="001A432D"/>
    <w:rsid w:val="001A4B2C"/>
    <w:rsid w:val="001A5E7D"/>
    <w:rsid w:val="001A6274"/>
    <w:rsid w:val="001A6D9B"/>
    <w:rsid w:val="001A7B20"/>
    <w:rsid w:val="001B475A"/>
    <w:rsid w:val="001B5682"/>
    <w:rsid w:val="001B7454"/>
    <w:rsid w:val="001B77FD"/>
    <w:rsid w:val="001C00CC"/>
    <w:rsid w:val="001C05F7"/>
    <w:rsid w:val="001C2DC5"/>
    <w:rsid w:val="001D0CFF"/>
    <w:rsid w:val="001D2542"/>
    <w:rsid w:val="001D4B76"/>
    <w:rsid w:val="001E1949"/>
    <w:rsid w:val="001E2EAF"/>
    <w:rsid w:val="001F1624"/>
    <w:rsid w:val="001F2F9E"/>
    <w:rsid w:val="001F39CD"/>
    <w:rsid w:val="001F58A9"/>
    <w:rsid w:val="002000BB"/>
    <w:rsid w:val="00202957"/>
    <w:rsid w:val="00204F6C"/>
    <w:rsid w:val="0021003A"/>
    <w:rsid w:val="002122C7"/>
    <w:rsid w:val="00217A3B"/>
    <w:rsid w:val="00223A61"/>
    <w:rsid w:val="00231D14"/>
    <w:rsid w:val="0023272E"/>
    <w:rsid w:val="00235696"/>
    <w:rsid w:val="00243556"/>
    <w:rsid w:val="0024708B"/>
    <w:rsid w:val="00251D35"/>
    <w:rsid w:val="00251F47"/>
    <w:rsid w:val="00253707"/>
    <w:rsid w:val="002548C8"/>
    <w:rsid w:val="00263A4A"/>
    <w:rsid w:val="00270D54"/>
    <w:rsid w:val="00271B62"/>
    <w:rsid w:val="00276C3A"/>
    <w:rsid w:val="00280E44"/>
    <w:rsid w:val="00283BD7"/>
    <w:rsid w:val="00291BC9"/>
    <w:rsid w:val="00292607"/>
    <w:rsid w:val="00292BA0"/>
    <w:rsid w:val="0029783B"/>
    <w:rsid w:val="00297D0A"/>
    <w:rsid w:val="002A1BCB"/>
    <w:rsid w:val="002A5670"/>
    <w:rsid w:val="002A65C2"/>
    <w:rsid w:val="002A6EFF"/>
    <w:rsid w:val="002B4B27"/>
    <w:rsid w:val="002B6A36"/>
    <w:rsid w:val="002B6A64"/>
    <w:rsid w:val="002C11B9"/>
    <w:rsid w:val="002C1D25"/>
    <w:rsid w:val="002C2188"/>
    <w:rsid w:val="002C3450"/>
    <w:rsid w:val="002C766B"/>
    <w:rsid w:val="002C7A8D"/>
    <w:rsid w:val="002D1CE4"/>
    <w:rsid w:val="002D3EF7"/>
    <w:rsid w:val="002D4645"/>
    <w:rsid w:val="002D4A42"/>
    <w:rsid w:val="002D7F53"/>
    <w:rsid w:val="002E1352"/>
    <w:rsid w:val="002E3765"/>
    <w:rsid w:val="002E66E8"/>
    <w:rsid w:val="002E6DE7"/>
    <w:rsid w:val="002F0C3F"/>
    <w:rsid w:val="002F340D"/>
    <w:rsid w:val="002F6D9A"/>
    <w:rsid w:val="002F6FBF"/>
    <w:rsid w:val="00300C04"/>
    <w:rsid w:val="00300C43"/>
    <w:rsid w:val="00303EEA"/>
    <w:rsid w:val="00307D93"/>
    <w:rsid w:val="00314C75"/>
    <w:rsid w:val="00316FD0"/>
    <w:rsid w:val="00320FB7"/>
    <w:rsid w:val="00323B1C"/>
    <w:rsid w:val="00324F80"/>
    <w:rsid w:val="00330108"/>
    <w:rsid w:val="00337233"/>
    <w:rsid w:val="00337692"/>
    <w:rsid w:val="00337723"/>
    <w:rsid w:val="00337D21"/>
    <w:rsid w:val="00340B52"/>
    <w:rsid w:val="00342234"/>
    <w:rsid w:val="00346861"/>
    <w:rsid w:val="0034734F"/>
    <w:rsid w:val="0034772D"/>
    <w:rsid w:val="00352099"/>
    <w:rsid w:val="003529DE"/>
    <w:rsid w:val="00355225"/>
    <w:rsid w:val="003553A5"/>
    <w:rsid w:val="003574AB"/>
    <w:rsid w:val="00360D17"/>
    <w:rsid w:val="00361439"/>
    <w:rsid w:val="0036220D"/>
    <w:rsid w:val="00362EC7"/>
    <w:rsid w:val="00364347"/>
    <w:rsid w:val="00367301"/>
    <w:rsid w:val="00370164"/>
    <w:rsid w:val="00372E2B"/>
    <w:rsid w:val="00374598"/>
    <w:rsid w:val="003803BF"/>
    <w:rsid w:val="00386802"/>
    <w:rsid w:val="0038705B"/>
    <w:rsid w:val="00390509"/>
    <w:rsid w:val="0039253A"/>
    <w:rsid w:val="0039360C"/>
    <w:rsid w:val="003945FE"/>
    <w:rsid w:val="00394F30"/>
    <w:rsid w:val="003963C6"/>
    <w:rsid w:val="003A0CC3"/>
    <w:rsid w:val="003A3087"/>
    <w:rsid w:val="003B0C59"/>
    <w:rsid w:val="003B0CE4"/>
    <w:rsid w:val="003B483C"/>
    <w:rsid w:val="003B4EE2"/>
    <w:rsid w:val="003B67E2"/>
    <w:rsid w:val="003B6DC9"/>
    <w:rsid w:val="003B6FEC"/>
    <w:rsid w:val="003C03FF"/>
    <w:rsid w:val="003C130A"/>
    <w:rsid w:val="003C589C"/>
    <w:rsid w:val="003C5C74"/>
    <w:rsid w:val="003C686E"/>
    <w:rsid w:val="003D199F"/>
    <w:rsid w:val="003D19CD"/>
    <w:rsid w:val="003D6A22"/>
    <w:rsid w:val="003D6CD8"/>
    <w:rsid w:val="003E3579"/>
    <w:rsid w:val="003E7BD0"/>
    <w:rsid w:val="003E7DDC"/>
    <w:rsid w:val="003F122C"/>
    <w:rsid w:val="003F26B3"/>
    <w:rsid w:val="003F646D"/>
    <w:rsid w:val="003F6A98"/>
    <w:rsid w:val="003F7DB4"/>
    <w:rsid w:val="00400D4F"/>
    <w:rsid w:val="00401380"/>
    <w:rsid w:val="00401C51"/>
    <w:rsid w:val="00401FB4"/>
    <w:rsid w:val="00407F25"/>
    <w:rsid w:val="00411E35"/>
    <w:rsid w:val="004126C6"/>
    <w:rsid w:val="0041334E"/>
    <w:rsid w:val="00413933"/>
    <w:rsid w:val="004144EC"/>
    <w:rsid w:val="00417527"/>
    <w:rsid w:val="00417FFA"/>
    <w:rsid w:val="00420229"/>
    <w:rsid w:val="00421CF0"/>
    <w:rsid w:val="00423CE1"/>
    <w:rsid w:val="004259DE"/>
    <w:rsid w:val="004312AC"/>
    <w:rsid w:val="00435EDA"/>
    <w:rsid w:val="00437491"/>
    <w:rsid w:val="00442B77"/>
    <w:rsid w:val="004433DF"/>
    <w:rsid w:val="004470D0"/>
    <w:rsid w:val="00454628"/>
    <w:rsid w:val="00454A3E"/>
    <w:rsid w:val="00454B86"/>
    <w:rsid w:val="004551B3"/>
    <w:rsid w:val="004552F4"/>
    <w:rsid w:val="00455990"/>
    <w:rsid w:val="00460FCA"/>
    <w:rsid w:val="004614AA"/>
    <w:rsid w:val="00472152"/>
    <w:rsid w:val="004764D4"/>
    <w:rsid w:val="00482B6E"/>
    <w:rsid w:val="00482C7A"/>
    <w:rsid w:val="0048350F"/>
    <w:rsid w:val="00487501"/>
    <w:rsid w:val="00487FF5"/>
    <w:rsid w:val="00492167"/>
    <w:rsid w:val="00492779"/>
    <w:rsid w:val="00492A1D"/>
    <w:rsid w:val="00492FA4"/>
    <w:rsid w:val="00493434"/>
    <w:rsid w:val="00493C54"/>
    <w:rsid w:val="004A1083"/>
    <w:rsid w:val="004A1F41"/>
    <w:rsid w:val="004A5924"/>
    <w:rsid w:val="004A7EDD"/>
    <w:rsid w:val="004B12B5"/>
    <w:rsid w:val="004B254C"/>
    <w:rsid w:val="004B2E0A"/>
    <w:rsid w:val="004B3A5E"/>
    <w:rsid w:val="004B5992"/>
    <w:rsid w:val="004B6DF1"/>
    <w:rsid w:val="004C0689"/>
    <w:rsid w:val="004C1B2F"/>
    <w:rsid w:val="004C40B4"/>
    <w:rsid w:val="004C5C95"/>
    <w:rsid w:val="004C668F"/>
    <w:rsid w:val="004D253A"/>
    <w:rsid w:val="004D27EC"/>
    <w:rsid w:val="004D5172"/>
    <w:rsid w:val="004D6006"/>
    <w:rsid w:val="004D61E1"/>
    <w:rsid w:val="004E31FD"/>
    <w:rsid w:val="004E38F3"/>
    <w:rsid w:val="004E5B4F"/>
    <w:rsid w:val="004E62C9"/>
    <w:rsid w:val="004E6BF9"/>
    <w:rsid w:val="004F20F3"/>
    <w:rsid w:val="004F22CF"/>
    <w:rsid w:val="004F73DC"/>
    <w:rsid w:val="00502C0C"/>
    <w:rsid w:val="00506311"/>
    <w:rsid w:val="00506F30"/>
    <w:rsid w:val="00507F00"/>
    <w:rsid w:val="00516AAC"/>
    <w:rsid w:val="00517055"/>
    <w:rsid w:val="00521C78"/>
    <w:rsid w:val="00524342"/>
    <w:rsid w:val="005406F6"/>
    <w:rsid w:val="00543721"/>
    <w:rsid w:val="005452F0"/>
    <w:rsid w:val="00553153"/>
    <w:rsid w:val="00553311"/>
    <w:rsid w:val="00554616"/>
    <w:rsid w:val="00561173"/>
    <w:rsid w:val="00563C5D"/>
    <w:rsid w:val="00565EE7"/>
    <w:rsid w:val="005674DE"/>
    <w:rsid w:val="00567ABE"/>
    <w:rsid w:val="00570684"/>
    <w:rsid w:val="00570C1C"/>
    <w:rsid w:val="0057187C"/>
    <w:rsid w:val="005747C9"/>
    <w:rsid w:val="00574CAE"/>
    <w:rsid w:val="00583931"/>
    <w:rsid w:val="005864FD"/>
    <w:rsid w:val="00586AC4"/>
    <w:rsid w:val="00586F56"/>
    <w:rsid w:val="00597B82"/>
    <w:rsid w:val="005A70B0"/>
    <w:rsid w:val="005A7D87"/>
    <w:rsid w:val="005B1ACD"/>
    <w:rsid w:val="005B1E7D"/>
    <w:rsid w:val="005B45B9"/>
    <w:rsid w:val="005B51F6"/>
    <w:rsid w:val="005B596E"/>
    <w:rsid w:val="005C048F"/>
    <w:rsid w:val="005C298A"/>
    <w:rsid w:val="005D4892"/>
    <w:rsid w:val="005D4C88"/>
    <w:rsid w:val="005D58BA"/>
    <w:rsid w:val="005D67A9"/>
    <w:rsid w:val="005D742E"/>
    <w:rsid w:val="005D7992"/>
    <w:rsid w:val="005E19D3"/>
    <w:rsid w:val="005E36B8"/>
    <w:rsid w:val="005E3BF2"/>
    <w:rsid w:val="005F2330"/>
    <w:rsid w:val="006035CE"/>
    <w:rsid w:val="00604D3A"/>
    <w:rsid w:val="00613606"/>
    <w:rsid w:val="00613ED0"/>
    <w:rsid w:val="00616381"/>
    <w:rsid w:val="0062010D"/>
    <w:rsid w:val="006212E7"/>
    <w:rsid w:val="006262E9"/>
    <w:rsid w:val="00627AAE"/>
    <w:rsid w:val="00637E85"/>
    <w:rsid w:val="00640364"/>
    <w:rsid w:val="00641426"/>
    <w:rsid w:val="00641AAC"/>
    <w:rsid w:val="006542E3"/>
    <w:rsid w:val="006674AC"/>
    <w:rsid w:val="006708F1"/>
    <w:rsid w:val="00675769"/>
    <w:rsid w:val="006818BB"/>
    <w:rsid w:val="00682042"/>
    <w:rsid w:val="00682D7E"/>
    <w:rsid w:val="00687428"/>
    <w:rsid w:val="00692073"/>
    <w:rsid w:val="006939C4"/>
    <w:rsid w:val="00693FB6"/>
    <w:rsid w:val="00695815"/>
    <w:rsid w:val="006A10B9"/>
    <w:rsid w:val="006A5E2B"/>
    <w:rsid w:val="006A6B2A"/>
    <w:rsid w:val="006A6D06"/>
    <w:rsid w:val="006B3E98"/>
    <w:rsid w:val="006B6B63"/>
    <w:rsid w:val="006C4F35"/>
    <w:rsid w:val="006C60A5"/>
    <w:rsid w:val="006C6747"/>
    <w:rsid w:val="006C6D14"/>
    <w:rsid w:val="006D060F"/>
    <w:rsid w:val="006D0E79"/>
    <w:rsid w:val="006D1E83"/>
    <w:rsid w:val="006D2D6B"/>
    <w:rsid w:val="006D4EDD"/>
    <w:rsid w:val="006D5B45"/>
    <w:rsid w:val="006D5D86"/>
    <w:rsid w:val="006D7920"/>
    <w:rsid w:val="006D7952"/>
    <w:rsid w:val="006E2FBB"/>
    <w:rsid w:val="006E44C2"/>
    <w:rsid w:val="006F0359"/>
    <w:rsid w:val="006F0EA0"/>
    <w:rsid w:val="006F4B08"/>
    <w:rsid w:val="006F66FE"/>
    <w:rsid w:val="006F7B74"/>
    <w:rsid w:val="00701E13"/>
    <w:rsid w:val="00701F3B"/>
    <w:rsid w:val="007101F9"/>
    <w:rsid w:val="00713772"/>
    <w:rsid w:val="00715FF5"/>
    <w:rsid w:val="00716576"/>
    <w:rsid w:val="007207D8"/>
    <w:rsid w:val="0072105A"/>
    <w:rsid w:val="00722483"/>
    <w:rsid w:val="00723A58"/>
    <w:rsid w:val="00725475"/>
    <w:rsid w:val="00727B87"/>
    <w:rsid w:val="00741671"/>
    <w:rsid w:val="00742A1E"/>
    <w:rsid w:val="00743540"/>
    <w:rsid w:val="007463D6"/>
    <w:rsid w:val="00746E35"/>
    <w:rsid w:val="00746E94"/>
    <w:rsid w:val="00747A81"/>
    <w:rsid w:val="00747ADB"/>
    <w:rsid w:val="00747FDB"/>
    <w:rsid w:val="00750835"/>
    <w:rsid w:val="00750F6B"/>
    <w:rsid w:val="00753DAD"/>
    <w:rsid w:val="00754B72"/>
    <w:rsid w:val="00754D05"/>
    <w:rsid w:val="00754F2F"/>
    <w:rsid w:val="00755E55"/>
    <w:rsid w:val="00760185"/>
    <w:rsid w:val="0076082F"/>
    <w:rsid w:val="00764EFF"/>
    <w:rsid w:val="0076581E"/>
    <w:rsid w:val="0076688E"/>
    <w:rsid w:val="00767B75"/>
    <w:rsid w:val="00772B23"/>
    <w:rsid w:val="00780800"/>
    <w:rsid w:val="00781BCE"/>
    <w:rsid w:val="00785CE5"/>
    <w:rsid w:val="00785DCC"/>
    <w:rsid w:val="00790E8C"/>
    <w:rsid w:val="00792D06"/>
    <w:rsid w:val="00793B48"/>
    <w:rsid w:val="00794E2E"/>
    <w:rsid w:val="00795816"/>
    <w:rsid w:val="00795BC0"/>
    <w:rsid w:val="007A02BA"/>
    <w:rsid w:val="007A2351"/>
    <w:rsid w:val="007A3A48"/>
    <w:rsid w:val="007A5EAF"/>
    <w:rsid w:val="007A764D"/>
    <w:rsid w:val="007B1807"/>
    <w:rsid w:val="007B1F1C"/>
    <w:rsid w:val="007B37D8"/>
    <w:rsid w:val="007B395C"/>
    <w:rsid w:val="007B4397"/>
    <w:rsid w:val="007B7869"/>
    <w:rsid w:val="007C3EB9"/>
    <w:rsid w:val="007C6556"/>
    <w:rsid w:val="007C6B9D"/>
    <w:rsid w:val="007C6F5D"/>
    <w:rsid w:val="007D6E57"/>
    <w:rsid w:val="007D6FA5"/>
    <w:rsid w:val="007D7302"/>
    <w:rsid w:val="007D75BA"/>
    <w:rsid w:val="007E7B4B"/>
    <w:rsid w:val="007F1B9C"/>
    <w:rsid w:val="007F2706"/>
    <w:rsid w:val="007F3F60"/>
    <w:rsid w:val="007F5AA9"/>
    <w:rsid w:val="007F775D"/>
    <w:rsid w:val="0080240A"/>
    <w:rsid w:val="008035FC"/>
    <w:rsid w:val="00803803"/>
    <w:rsid w:val="00803889"/>
    <w:rsid w:val="00803E39"/>
    <w:rsid w:val="0080639F"/>
    <w:rsid w:val="008125A7"/>
    <w:rsid w:val="008125AC"/>
    <w:rsid w:val="00814FA9"/>
    <w:rsid w:val="00815918"/>
    <w:rsid w:val="00820304"/>
    <w:rsid w:val="00821C94"/>
    <w:rsid w:val="008303EA"/>
    <w:rsid w:val="008340B9"/>
    <w:rsid w:val="00834429"/>
    <w:rsid w:val="00837661"/>
    <w:rsid w:val="0084013F"/>
    <w:rsid w:val="008419D9"/>
    <w:rsid w:val="00846477"/>
    <w:rsid w:val="00850C0D"/>
    <w:rsid w:val="00851552"/>
    <w:rsid w:val="00851E83"/>
    <w:rsid w:val="0085256F"/>
    <w:rsid w:val="00870C75"/>
    <w:rsid w:val="00870C93"/>
    <w:rsid w:val="008711F3"/>
    <w:rsid w:val="008718D6"/>
    <w:rsid w:val="00875923"/>
    <w:rsid w:val="008763D3"/>
    <w:rsid w:val="00883E3E"/>
    <w:rsid w:val="0088477D"/>
    <w:rsid w:val="00891450"/>
    <w:rsid w:val="00893DAA"/>
    <w:rsid w:val="00894135"/>
    <w:rsid w:val="008945BA"/>
    <w:rsid w:val="0089737B"/>
    <w:rsid w:val="008A0F52"/>
    <w:rsid w:val="008A2172"/>
    <w:rsid w:val="008B1DE0"/>
    <w:rsid w:val="008C0A34"/>
    <w:rsid w:val="008C1119"/>
    <w:rsid w:val="008C173A"/>
    <w:rsid w:val="008C2AB3"/>
    <w:rsid w:val="008C6C46"/>
    <w:rsid w:val="008C7E64"/>
    <w:rsid w:val="008D0F61"/>
    <w:rsid w:val="008D4F93"/>
    <w:rsid w:val="008D624C"/>
    <w:rsid w:val="008E2435"/>
    <w:rsid w:val="008E2C6A"/>
    <w:rsid w:val="008E2FD5"/>
    <w:rsid w:val="008E3A41"/>
    <w:rsid w:val="008E3D1A"/>
    <w:rsid w:val="008E4663"/>
    <w:rsid w:val="008E52C1"/>
    <w:rsid w:val="008E6BCC"/>
    <w:rsid w:val="008E6FD9"/>
    <w:rsid w:val="008F0759"/>
    <w:rsid w:val="008F693F"/>
    <w:rsid w:val="008F6E46"/>
    <w:rsid w:val="00900669"/>
    <w:rsid w:val="0090193E"/>
    <w:rsid w:val="00903603"/>
    <w:rsid w:val="00905ADE"/>
    <w:rsid w:val="00905AE9"/>
    <w:rsid w:val="009118FE"/>
    <w:rsid w:val="00912B9A"/>
    <w:rsid w:val="00914936"/>
    <w:rsid w:val="00914C17"/>
    <w:rsid w:val="0091503E"/>
    <w:rsid w:val="009150DF"/>
    <w:rsid w:val="009173CD"/>
    <w:rsid w:val="009312B3"/>
    <w:rsid w:val="00942D13"/>
    <w:rsid w:val="009436DC"/>
    <w:rsid w:val="00943D6D"/>
    <w:rsid w:val="009566F6"/>
    <w:rsid w:val="0096152D"/>
    <w:rsid w:val="00965206"/>
    <w:rsid w:val="009655F1"/>
    <w:rsid w:val="009668C2"/>
    <w:rsid w:val="00970AAC"/>
    <w:rsid w:val="009724F1"/>
    <w:rsid w:val="009744A2"/>
    <w:rsid w:val="009824D1"/>
    <w:rsid w:val="00982FE6"/>
    <w:rsid w:val="00983BD9"/>
    <w:rsid w:val="0099072B"/>
    <w:rsid w:val="00992DA5"/>
    <w:rsid w:val="00994E0A"/>
    <w:rsid w:val="00995080"/>
    <w:rsid w:val="009A0A41"/>
    <w:rsid w:val="009A1B11"/>
    <w:rsid w:val="009B07EB"/>
    <w:rsid w:val="009B0E4A"/>
    <w:rsid w:val="009B1292"/>
    <w:rsid w:val="009B3BD0"/>
    <w:rsid w:val="009C0154"/>
    <w:rsid w:val="009C02B3"/>
    <w:rsid w:val="009D0026"/>
    <w:rsid w:val="009D2508"/>
    <w:rsid w:val="009D26FD"/>
    <w:rsid w:val="009D34C4"/>
    <w:rsid w:val="009E08B7"/>
    <w:rsid w:val="009E2C8D"/>
    <w:rsid w:val="009E78E2"/>
    <w:rsid w:val="009F1384"/>
    <w:rsid w:val="009F201E"/>
    <w:rsid w:val="009F4227"/>
    <w:rsid w:val="009F5BDC"/>
    <w:rsid w:val="009F5F9E"/>
    <w:rsid w:val="009F6FFC"/>
    <w:rsid w:val="00A02F23"/>
    <w:rsid w:val="00A06660"/>
    <w:rsid w:val="00A06997"/>
    <w:rsid w:val="00A10A59"/>
    <w:rsid w:val="00A11628"/>
    <w:rsid w:val="00A11826"/>
    <w:rsid w:val="00A14B9A"/>
    <w:rsid w:val="00A1720A"/>
    <w:rsid w:val="00A25E32"/>
    <w:rsid w:val="00A26AA1"/>
    <w:rsid w:val="00A32AAA"/>
    <w:rsid w:val="00A32E0A"/>
    <w:rsid w:val="00A354E7"/>
    <w:rsid w:val="00A477E0"/>
    <w:rsid w:val="00A479A1"/>
    <w:rsid w:val="00A529E3"/>
    <w:rsid w:val="00A55A4E"/>
    <w:rsid w:val="00A700FD"/>
    <w:rsid w:val="00A733DD"/>
    <w:rsid w:val="00A76462"/>
    <w:rsid w:val="00A81A2A"/>
    <w:rsid w:val="00A859D0"/>
    <w:rsid w:val="00A86C8E"/>
    <w:rsid w:val="00A87095"/>
    <w:rsid w:val="00A96FB3"/>
    <w:rsid w:val="00A97001"/>
    <w:rsid w:val="00A972FF"/>
    <w:rsid w:val="00AA07AE"/>
    <w:rsid w:val="00AA0DDA"/>
    <w:rsid w:val="00AA62DF"/>
    <w:rsid w:val="00AB0687"/>
    <w:rsid w:val="00AB4706"/>
    <w:rsid w:val="00AB5332"/>
    <w:rsid w:val="00AB6992"/>
    <w:rsid w:val="00AB6A7E"/>
    <w:rsid w:val="00AB7017"/>
    <w:rsid w:val="00AC1ABB"/>
    <w:rsid w:val="00AC6647"/>
    <w:rsid w:val="00AD0121"/>
    <w:rsid w:val="00AD042E"/>
    <w:rsid w:val="00AD7563"/>
    <w:rsid w:val="00AE2BF5"/>
    <w:rsid w:val="00AE47D0"/>
    <w:rsid w:val="00AE5BCB"/>
    <w:rsid w:val="00AF1CF0"/>
    <w:rsid w:val="00AF5039"/>
    <w:rsid w:val="00AF5A84"/>
    <w:rsid w:val="00B019F5"/>
    <w:rsid w:val="00B04AC2"/>
    <w:rsid w:val="00B06328"/>
    <w:rsid w:val="00B11170"/>
    <w:rsid w:val="00B123AD"/>
    <w:rsid w:val="00B129F4"/>
    <w:rsid w:val="00B16E11"/>
    <w:rsid w:val="00B3604F"/>
    <w:rsid w:val="00B36359"/>
    <w:rsid w:val="00B37469"/>
    <w:rsid w:val="00B4062D"/>
    <w:rsid w:val="00B40647"/>
    <w:rsid w:val="00B417C3"/>
    <w:rsid w:val="00B42382"/>
    <w:rsid w:val="00B4395D"/>
    <w:rsid w:val="00B4421B"/>
    <w:rsid w:val="00B44514"/>
    <w:rsid w:val="00B46AA3"/>
    <w:rsid w:val="00B503AF"/>
    <w:rsid w:val="00B51842"/>
    <w:rsid w:val="00B526E3"/>
    <w:rsid w:val="00B61886"/>
    <w:rsid w:val="00B626DA"/>
    <w:rsid w:val="00B70183"/>
    <w:rsid w:val="00B7588B"/>
    <w:rsid w:val="00B80EC3"/>
    <w:rsid w:val="00B814A4"/>
    <w:rsid w:val="00B8189B"/>
    <w:rsid w:val="00B84390"/>
    <w:rsid w:val="00B909F9"/>
    <w:rsid w:val="00B91714"/>
    <w:rsid w:val="00B92080"/>
    <w:rsid w:val="00B9764C"/>
    <w:rsid w:val="00BA2163"/>
    <w:rsid w:val="00BA3D8B"/>
    <w:rsid w:val="00BA4576"/>
    <w:rsid w:val="00BA4742"/>
    <w:rsid w:val="00BA5CCE"/>
    <w:rsid w:val="00BB3330"/>
    <w:rsid w:val="00BB4CD8"/>
    <w:rsid w:val="00BC34C9"/>
    <w:rsid w:val="00BD15F3"/>
    <w:rsid w:val="00BD2F68"/>
    <w:rsid w:val="00BD7F7C"/>
    <w:rsid w:val="00BE1FCA"/>
    <w:rsid w:val="00BE3D18"/>
    <w:rsid w:val="00BE3FFF"/>
    <w:rsid w:val="00BE7AAB"/>
    <w:rsid w:val="00BF1D74"/>
    <w:rsid w:val="00BF5A6C"/>
    <w:rsid w:val="00BF5F7D"/>
    <w:rsid w:val="00C031D2"/>
    <w:rsid w:val="00C053CA"/>
    <w:rsid w:val="00C114B0"/>
    <w:rsid w:val="00C11BE6"/>
    <w:rsid w:val="00C11F1D"/>
    <w:rsid w:val="00C131CD"/>
    <w:rsid w:val="00C152E5"/>
    <w:rsid w:val="00C1702C"/>
    <w:rsid w:val="00C209A0"/>
    <w:rsid w:val="00C24BDF"/>
    <w:rsid w:val="00C313A2"/>
    <w:rsid w:val="00C3377D"/>
    <w:rsid w:val="00C35272"/>
    <w:rsid w:val="00C3754B"/>
    <w:rsid w:val="00C40178"/>
    <w:rsid w:val="00C41963"/>
    <w:rsid w:val="00C42F37"/>
    <w:rsid w:val="00C449CF"/>
    <w:rsid w:val="00C45A35"/>
    <w:rsid w:val="00C52305"/>
    <w:rsid w:val="00C53471"/>
    <w:rsid w:val="00C55152"/>
    <w:rsid w:val="00C55899"/>
    <w:rsid w:val="00C564EC"/>
    <w:rsid w:val="00C5701C"/>
    <w:rsid w:val="00C619AB"/>
    <w:rsid w:val="00C61E2C"/>
    <w:rsid w:val="00C63756"/>
    <w:rsid w:val="00C640C3"/>
    <w:rsid w:val="00C71F4F"/>
    <w:rsid w:val="00C722C6"/>
    <w:rsid w:val="00C76D7A"/>
    <w:rsid w:val="00C81570"/>
    <w:rsid w:val="00C81A2A"/>
    <w:rsid w:val="00C94810"/>
    <w:rsid w:val="00C9483F"/>
    <w:rsid w:val="00C95825"/>
    <w:rsid w:val="00C96530"/>
    <w:rsid w:val="00CA0668"/>
    <w:rsid w:val="00CA140A"/>
    <w:rsid w:val="00CA369E"/>
    <w:rsid w:val="00CA732A"/>
    <w:rsid w:val="00CB1ED3"/>
    <w:rsid w:val="00CB2B8D"/>
    <w:rsid w:val="00CB3168"/>
    <w:rsid w:val="00CB429D"/>
    <w:rsid w:val="00CB6D03"/>
    <w:rsid w:val="00CC0A72"/>
    <w:rsid w:val="00CC2EE8"/>
    <w:rsid w:val="00CC3094"/>
    <w:rsid w:val="00CC3576"/>
    <w:rsid w:val="00CC6433"/>
    <w:rsid w:val="00CC747D"/>
    <w:rsid w:val="00CD06BF"/>
    <w:rsid w:val="00CD16DB"/>
    <w:rsid w:val="00CD5900"/>
    <w:rsid w:val="00CD7799"/>
    <w:rsid w:val="00CE0291"/>
    <w:rsid w:val="00CE5BAA"/>
    <w:rsid w:val="00CF2649"/>
    <w:rsid w:val="00CF3BA7"/>
    <w:rsid w:val="00CF76AA"/>
    <w:rsid w:val="00CF7951"/>
    <w:rsid w:val="00CF7FC2"/>
    <w:rsid w:val="00D05EE9"/>
    <w:rsid w:val="00D118A4"/>
    <w:rsid w:val="00D128F3"/>
    <w:rsid w:val="00D1757E"/>
    <w:rsid w:val="00D20421"/>
    <w:rsid w:val="00D315EE"/>
    <w:rsid w:val="00D31D68"/>
    <w:rsid w:val="00D32A40"/>
    <w:rsid w:val="00D334BE"/>
    <w:rsid w:val="00D33B58"/>
    <w:rsid w:val="00D363E2"/>
    <w:rsid w:val="00D36A8D"/>
    <w:rsid w:val="00D377FC"/>
    <w:rsid w:val="00D45642"/>
    <w:rsid w:val="00D464C5"/>
    <w:rsid w:val="00D53364"/>
    <w:rsid w:val="00D542E1"/>
    <w:rsid w:val="00D57DCB"/>
    <w:rsid w:val="00D62B4E"/>
    <w:rsid w:val="00D6316A"/>
    <w:rsid w:val="00D63260"/>
    <w:rsid w:val="00D6594B"/>
    <w:rsid w:val="00D71D90"/>
    <w:rsid w:val="00D741A2"/>
    <w:rsid w:val="00D76AF0"/>
    <w:rsid w:val="00D7734A"/>
    <w:rsid w:val="00D80347"/>
    <w:rsid w:val="00D80610"/>
    <w:rsid w:val="00D85904"/>
    <w:rsid w:val="00D876E6"/>
    <w:rsid w:val="00D90FB8"/>
    <w:rsid w:val="00DA117D"/>
    <w:rsid w:val="00DA2377"/>
    <w:rsid w:val="00DA4198"/>
    <w:rsid w:val="00DB0394"/>
    <w:rsid w:val="00DB7E39"/>
    <w:rsid w:val="00DC04B1"/>
    <w:rsid w:val="00DC3857"/>
    <w:rsid w:val="00DC5077"/>
    <w:rsid w:val="00DC7715"/>
    <w:rsid w:val="00DD0197"/>
    <w:rsid w:val="00DD0DE9"/>
    <w:rsid w:val="00DD24A8"/>
    <w:rsid w:val="00DD4E27"/>
    <w:rsid w:val="00DD61B2"/>
    <w:rsid w:val="00DE459F"/>
    <w:rsid w:val="00DE6397"/>
    <w:rsid w:val="00DF10E0"/>
    <w:rsid w:val="00DF26DC"/>
    <w:rsid w:val="00DF2B28"/>
    <w:rsid w:val="00DF757B"/>
    <w:rsid w:val="00E017B0"/>
    <w:rsid w:val="00E03DFE"/>
    <w:rsid w:val="00E10177"/>
    <w:rsid w:val="00E103A0"/>
    <w:rsid w:val="00E1095F"/>
    <w:rsid w:val="00E11E19"/>
    <w:rsid w:val="00E14451"/>
    <w:rsid w:val="00E14F6D"/>
    <w:rsid w:val="00E15231"/>
    <w:rsid w:val="00E15FD6"/>
    <w:rsid w:val="00E164E6"/>
    <w:rsid w:val="00E23427"/>
    <w:rsid w:val="00E2580E"/>
    <w:rsid w:val="00E2592E"/>
    <w:rsid w:val="00E25DD6"/>
    <w:rsid w:val="00E331D8"/>
    <w:rsid w:val="00E34013"/>
    <w:rsid w:val="00E36937"/>
    <w:rsid w:val="00E369F1"/>
    <w:rsid w:val="00E36CAB"/>
    <w:rsid w:val="00E372DA"/>
    <w:rsid w:val="00E429AE"/>
    <w:rsid w:val="00E4680D"/>
    <w:rsid w:val="00E503C5"/>
    <w:rsid w:val="00E56112"/>
    <w:rsid w:val="00E56B75"/>
    <w:rsid w:val="00E6175B"/>
    <w:rsid w:val="00E61ED8"/>
    <w:rsid w:val="00E629D3"/>
    <w:rsid w:val="00E637B0"/>
    <w:rsid w:val="00E67C2A"/>
    <w:rsid w:val="00E7455D"/>
    <w:rsid w:val="00E775AC"/>
    <w:rsid w:val="00E85544"/>
    <w:rsid w:val="00E85E66"/>
    <w:rsid w:val="00E94130"/>
    <w:rsid w:val="00E95943"/>
    <w:rsid w:val="00EA2132"/>
    <w:rsid w:val="00EA68C8"/>
    <w:rsid w:val="00EA6D0E"/>
    <w:rsid w:val="00EB0169"/>
    <w:rsid w:val="00EB0BF9"/>
    <w:rsid w:val="00EB2FE6"/>
    <w:rsid w:val="00EB7475"/>
    <w:rsid w:val="00EC4FA2"/>
    <w:rsid w:val="00EC4FB8"/>
    <w:rsid w:val="00EC5358"/>
    <w:rsid w:val="00EC5A0E"/>
    <w:rsid w:val="00ED122F"/>
    <w:rsid w:val="00ED2780"/>
    <w:rsid w:val="00ED2FD1"/>
    <w:rsid w:val="00ED4766"/>
    <w:rsid w:val="00ED5020"/>
    <w:rsid w:val="00EE1F4C"/>
    <w:rsid w:val="00EE2517"/>
    <w:rsid w:val="00EE3D01"/>
    <w:rsid w:val="00EE40DD"/>
    <w:rsid w:val="00EE65B9"/>
    <w:rsid w:val="00EE7BE6"/>
    <w:rsid w:val="00EF28E9"/>
    <w:rsid w:val="00EF2B0D"/>
    <w:rsid w:val="00EF7F43"/>
    <w:rsid w:val="00F01E7C"/>
    <w:rsid w:val="00F07110"/>
    <w:rsid w:val="00F151DA"/>
    <w:rsid w:val="00F17787"/>
    <w:rsid w:val="00F20112"/>
    <w:rsid w:val="00F20ECD"/>
    <w:rsid w:val="00F22F75"/>
    <w:rsid w:val="00F24722"/>
    <w:rsid w:val="00F247CA"/>
    <w:rsid w:val="00F2633E"/>
    <w:rsid w:val="00F32C73"/>
    <w:rsid w:val="00F33684"/>
    <w:rsid w:val="00F33903"/>
    <w:rsid w:val="00F33D3B"/>
    <w:rsid w:val="00F35F1F"/>
    <w:rsid w:val="00F40FBA"/>
    <w:rsid w:val="00F4260C"/>
    <w:rsid w:val="00F45487"/>
    <w:rsid w:val="00F520D9"/>
    <w:rsid w:val="00F56820"/>
    <w:rsid w:val="00F5788D"/>
    <w:rsid w:val="00F6086E"/>
    <w:rsid w:val="00F6369A"/>
    <w:rsid w:val="00F638F7"/>
    <w:rsid w:val="00F63F4E"/>
    <w:rsid w:val="00F677EB"/>
    <w:rsid w:val="00F70B70"/>
    <w:rsid w:val="00F74DFA"/>
    <w:rsid w:val="00F752CC"/>
    <w:rsid w:val="00F75F83"/>
    <w:rsid w:val="00F80AF8"/>
    <w:rsid w:val="00F8111E"/>
    <w:rsid w:val="00F86882"/>
    <w:rsid w:val="00F86D4D"/>
    <w:rsid w:val="00F90B23"/>
    <w:rsid w:val="00F9301F"/>
    <w:rsid w:val="00F952D5"/>
    <w:rsid w:val="00F958CB"/>
    <w:rsid w:val="00F97AFA"/>
    <w:rsid w:val="00FA2F66"/>
    <w:rsid w:val="00FA525C"/>
    <w:rsid w:val="00FA6CEB"/>
    <w:rsid w:val="00FB312F"/>
    <w:rsid w:val="00FB42CA"/>
    <w:rsid w:val="00FC0E16"/>
    <w:rsid w:val="00FC31FB"/>
    <w:rsid w:val="00FD6435"/>
    <w:rsid w:val="00FE0D86"/>
    <w:rsid w:val="00FE3C04"/>
    <w:rsid w:val="00FE5823"/>
    <w:rsid w:val="00FF020A"/>
    <w:rsid w:val="00FF11A1"/>
    <w:rsid w:val="00FF209D"/>
    <w:rsid w:val="00FF325F"/>
    <w:rsid w:val="00FF4185"/>
    <w:rsid w:val="00FF629D"/>
    <w:rsid w:val="00FF79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7C21013"/>
  <w15:chartTrackingRefBased/>
  <w15:docId w15:val="{62309953-5EF5-4C7A-AEC5-46FA4A71C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99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253707"/>
    <w:pPr>
      <w:jc w:val="center"/>
    </w:pPr>
    <w:rPr>
      <w:rFonts w:ascii="Yu Mincho" w:eastAsia="Yu Mincho" w:hAnsi="Yu Mincho"/>
      <w:noProof/>
      <w:sz w:val="20"/>
    </w:rPr>
  </w:style>
  <w:style w:type="character" w:customStyle="1" w:styleId="EndNoteBibliographyTitle0">
    <w:name w:val="EndNote Bibliography Title (文字)"/>
    <w:basedOn w:val="DefaultParagraphFont"/>
    <w:link w:val="EndNoteBibliographyTitle"/>
    <w:rsid w:val="00253707"/>
    <w:rPr>
      <w:rFonts w:ascii="Yu Mincho" w:eastAsia="Yu Mincho" w:hAnsi="Yu Mincho"/>
      <w:noProof/>
      <w:sz w:val="20"/>
    </w:rPr>
  </w:style>
  <w:style w:type="paragraph" w:customStyle="1" w:styleId="EndNoteBibliography">
    <w:name w:val="EndNote Bibliography"/>
    <w:basedOn w:val="Normal"/>
    <w:link w:val="EndNoteBibliography0"/>
    <w:rsid w:val="00253707"/>
    <w:rPr>
      <w:rFonts w:ascii="Yu Mincho" w:eastAsia="Yu Mincho" w:hAnsi="Yu Mincho"/>
      <w:noProof/>
      <w:sz w:val="20"/>
    </w:rPr>
  </w:style>
  <w:style w:type="character" w:customStyle="1" w:styleId="EndNoteBibliography0">
    <w:name w:val="EndNote Bibliography (文字)"/>
    <w:basedOn w:val="DefaultParagraphFont"/>
    <w:link w:val="EndNoteBibliography"/>
    <w:rsid w:val="00253707"/>
    <w:rPr>
      <w:rFonts w:ascii="Yu Mincho" w:eastAsia="Yu Mincho" w:hAnsi="Yu Mincho"/>
      <w:noProof/>
      <w:sz w:val="20"/>
    </w:rPr>
  </w:style>
  <w:style w:type="paragraph" w:styleId="Header">
    <w:name w:val="header"/>
    <w:basedOn w:val="Normal"/>
    <w:link w:val="HeaderChar"/>
    <w:uiPriority w:val="99"/>
    <w:unhideWhenUsed/>
    <w:rsid w:val="00D334BE"/>
    <w:pPr>
      <w:tabs>
        <w:tab w:val="center" w:pos="4252"/>
        <w:tab w:val="right" w:pos="8504"/>
      </w:tabs>
      <w:snapToGrid w:val="0"/>
    </w:pPr>
  </w:style>
  <w:style w:type="character" w:customStyle="1" w:styleId="HeaderChar">
    <w:name w:val="Header Char"/>
    <w:basedOn w:val="DefaultParagraphFont"/>
    <w:link w:val="Header"/>
    <w:uiPriority w:val="99"/>
    <w:rsid w:val="00D334BE"/>
  </w:style>
  <w:style w:type="paragraph" w:styleId="Footer">
    <w:name w:val="footer"/>
    <w:basedOn w:val="Normal"/>
    <w:link w:val="FooterChar"/>
    <w:uiPriority w:val="99"/>
    <w:unhideWhenUsed/>
    <w:rsid w:val="00D334BE"/>
    <w:pPr>
      <w:tabs>
        <w:tab w:val="center" w:pos="4252"/>
        <w:tab w:val="right" w:pos="8504"/>
      </w:tabs>
      <w:snapToGrid w:val="0"/>
    </w:pPr>
  </w:style>
  <w:style w:type="character" w:customStyle="1" w:styleId="FooterChar">
    <w:name w:val="Footer Char"/>
    <w:basedOn w:val="DefaultParagraphFont"/>
    <w:link w:val="Footer"/>
    <w:uiPriority w:val="99"/>
    <w:rsid w:val="00D334BE"/>
  </w:style>
  <w:style w:type="character" w:styleId="CommentReference">
    <w:name w:val="annotation reference"/>
    <w:basedOn w:val="DefaultParagraphFont"/>
    <w:uiPriority w:val="99"/>
    <w:semiHidden/>
    <w:unhideWhenUsed/>
    <w:rsid w:val="00BB3330"/>
    <w:rPr>
      <w:sz w:val="18"/>
      <w:szCs w:val="18"/>
    </w:rPr>
  </w:style>
  <w:style w:type="paragraph" w:styleId="CommentText">
    <w:name w:val="annotation text"/>
    <w:basedOn w:val="Normal"/>
    <w:link w:val="CommentTextChar"/>
    <w:uiPriority w:val="99"/>
    <w:unhideWhenUsed/>
    <w:rsid w:val="00BB3330"/>
    <w:pPr>
      <w:jc w:val="left"/>
    </w:pPr>
  </w:style>
  <w:style w:type="character" w:customStyle="1" w:styleId="CommentTextChar">
    <w:name w:val="Comment Text Char"/>
    <w:basedOn w:val="DefaultParagraphFont"/>
    <w:link w:val="CommentText"/>
    <w:uiPriority w:val="99"/>
    <w:rsid w:val="00BB3330"/>
  </w:style>
  <w:style w:type="paragraph" w:styleId="CommentSubject">
    <w:name w:val="annotation subject"/>
    <w:basedOn w:val="CommentText"/>
    <w:next w:val="CommentText"/>
    <w:link w:val="CommentSubjectChar"/>
    <w:uiPriority w:val="99"/>
    <w:semiHidden/>
    <w:unhideWhenUsed/>
    <w:rsid w:val="00BB3330"/>
    <w:rPr>
      <w:b/>
      <w:bCs/>
    </w:rPr>
  </w:style>
  <w:style w:type="character" w:customStyle="1" w:styleId="CommentSubjectChar">
    <w:name w:val="Comment Subject Char"/>
    <w:basedOn w:val="CommentTextChar"/>
    <w:link w:val="CommentSubject"/>
    <w:uiPriority w:val="99"/>
    <w:semiHidden/>
    <w:rsid w:val="00BB3330"/>
    <w:rPr>
      <w:b/>
      <w:bCs/>
    </w:rPr>
  </w:style>
  <w:style w:type="paragraph" w:styleId="ListParagraph">
    <w:name w:val="List Paragraph"/>
    <w:basedOn w:val="Normal"/>
    <w:uiPriority w:val="34"/>
    <w:qFormat/>
    <w:rsid w:val="00E1095F"/>
    <w:pPr>
      <w:ind w:leftChars="400" w:left="840"/>
    </w:pPr>
  </w:style>
  <w:style w:type="paragraph" w:styleId="Revision">
    <w:name w:val="Revision"/>
    <w:hidden/>
    <w:uiPriority w:val="99"/>
    <w:semiHidden/>
    <w:rsid w:val="00CC0A72"/>
  </w:style>
  <w:style w:type="character" w:styleId="Hyperlink">
    <w:name w:val="Hyperlink"/>
    <w:basedOn w:val="DefaultParagraphFont"/>
    <w:uiPriority w:val="99"/>
    <w:unhideWhenUsed/>
    <w:rsid w:val="00B42382"/>
    <w:rPr>
      <w:color w:val="0563C1" w:themeColor="hyperlink"/>
      <w:u w:val="single"/>
    </w:rPr>
  </w:style>
  <w:style w:type="character" w:styleId="UnresolvedMention">
    <w:name w:val="Unresolved Mention"/>
    <w:basedOn w:val="DefaultParagraphFont"/>
    <w:uiPriority w:val="99"/>
    <w:semiHidden/>
    <w:unhideWhenUsed/>
    <w:rsid w:val="00B42382"/>
    <w:rPr>
      <w:color w:val="605E5C"/>
      <w:shd w:val="clear" w:color="auto" w:fill="E1DFDD"/>
    </w:rPr>
  </w:style>
  <w:style w:type="character" w:styleId="FollowedHyperlink">
    <w:name w:val="FollowedHyperlink"/>
    <w:basedOn w:val="DefaultParagraphFont"/>
    <w:uiPriority w:val="99"/>
    <w:semiHidden/>
    <w:unhideWhenUsed/>
    <w:rsid w:val="00FF629D"/>
    <w:rPr>
      <w:color w:val="954F72" w:themeColor="followedHyperlink"/>
      <w:u w:val="single"/>
    </w:rPr>
  </w:style>
  <w:style w:type="character" w:styleId="LineNumber">
    <w:name w:val="line number"/>
    <w:basedOn w:val="DefaultParagraphFont"/>
    <w:uiPriority w:val="99"/>
    <w:semiHidden/>
    <w:unhideWhenUsed/>
    <w:rsid w:val="006D2D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7769518">
      <w:bodyDiv w:val="1"/>
      <w:marLeft w:val="0"/>
      <w:marRight w:val="0"/>
      <w:marTop w:val="0"/>
      <w:marBottom w:val="0"/>
      <w:divBdr>
        <w:top w:val="none" w:sz="0" w:space="0" w:color="auto"/>
        <w:left w:val="none" w:sz="0" w:space="0" w:color="auto"/>
        <w:bottom w:val="none" w:sz="0" w:space="0" w:color="auto"/>
        <w:right w:val="none" w:sz="0" w:space="0" w:color="auto"/>
      </w:divBdr>
    </w:div>
    <w:div w:id="2033338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4F7B0D-C095-4D4C-943A-744E4F54D5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54</Words>
  <Characters>879</Characters>
  <Application>Microsoft Office Word</Application>
  <DocSecurity>0</DocSecurity>
  <Lines>7</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dokoro</dc:creator>
  <cp:lastModifiedBy>Jini Mol</cp:lastModifiedBy>
  <cp:revision>5</cp:revision>
  <cp:lastPrinted>2023-04-10T08:59:00Z</cp:lastPrinted>
  <dcterms:created xsi:type="dcterms:W3CDTF">2023-05-01T07:22:00Z</dcterms:created>
  <dcterms:modified xsi:type="dcterms:W3CDTF">2023-07-19T18:00:00Z</dcterms:modified>
</cp:coreProperties>
</file>